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8A1" w:rsidRPr="00C53072" w:rsidRDefault="00E958A1" w:rsidP="00E958A1">
      <w:pPr>
        <w:tabs>
          <w:tab w:val="left" w:pos="720"/>
        </w:tabs>
        <w:spacing w:line="480" w:lineRule="auto"/>
        <w:rPr>
          <w:rFonts w:ascii="Arial" w:hAnsi="Arial" w:cs="Arial"/>
          <w:color w:val="8064A2"/>
          <w:sz w:val="22"/>
          <w:szCs w:val="22"/>
        </w:rPr>
      </w:pPr>
      <w:bookmarkStart w:id="0" w:name="_GoBack"/>
      <w:bookmarkEnd w:id="0"/>
      <w:r w:rsidRPr="00E10DE8">
        <w:rPr>
          <w:rFonts w:ascii="Arial" w:hAnsi="Arial" w:cs="Arial"/>
          <w:b/>
          <w:caps/>
          <w:sz w:val="22"/>
          <w:szCs w:val="22"/>
        </w:rPr>
        <w:t>Supplemental table</w:t>
      </w:r>
      <w:r>
        <w:rPr>
          <w:rFonts w:ascii="Arial" w:hAnsi="Arial" w:cs="Arial"/>
          <w:b/>
          <w:sz w:val="22"/>
          <w:szCs w:val="22"/>
        </w:rPr>
        <w:t xml:space="preserve"> 1</w:t>
      </w:r>
      <w:r w:rsidRPr="00A95140">
        <w:rPr>
          <w:rFonts w:ascii="Arial" w:hAnsi="Arial" w:cs="Arial"/>
          <w:sz w:val="22"/>
          <w:szCs w:val="22"/>
        </w:rPr>
        <w:t xml:space="preserve"> Effect of CD on</w:t>
      </w:r>
      <w:r>
        <w:rPr>
          <w:rFonts w:ascii="Arial" w:hAnsi="Arial" w:cs="Arial"/>
          <w:sz w:val="22"/>
          <w:szCs w:val="22"/>
        </w:rPr>
        <w:t xml:space="preserve"> work productivity and</w:t>
      </w:r>
      <w:r w:rsidRPr="00A95140">
        <w:rPr>
          <w:rFonts w:ascii="Arial" w:hAnsi="Arial" w:cs="Arial"/>
          <w:sz w:val="22"/>
          <w:szCs w:val="22"/>
        </w:rPr>
        <w:t xml:space="preserve"> employment status </w:t>
      </w:r>
      <w:r>
        <w:rPr>
          <w:rFonts w:ascii="Arial" w:hAnsi="Arial" w:cs="Arial"/>
          <w:sz w:val="22"/>
          <w:szCs w:val="22"/>
        </w:rPr>
        <w:t xml:space="preserve">examined by the clinical features of  </w:t>
      </w:r>
      <w:r w:rsidR="00A24B01">
        <w:rPr>
          <w:rFonts w:ascii="Arial" w:hAnsi="Arial" w:cs="Arial"/>
          <w:sz w:val="22"/>
          <w:szCs w:val="22"/>
        </w:rPr>
        <w:t xml:space="preserve">CD severity, </w:t>
      </w:r>
      <w:r w:rsidRPr="00C53072">
        <w:rPr>
          <w:rFonts w:ascii="Arial" w:hAnsi="Arial" w:cs="Arial"/>
          <w:sz w:val="22"/>
          <w:szCs w:val="22"/>
        </w:rPr>
        <w:t>prior toxin exposure at baseline</w:t>
      </w:r>
      <w:r>
        <w:rPr>
          <w:rFonts w:ascii="Arial" w:hAnsi="Arial" w:cs="Arial"/>
          <w:sz w:val="22"/>
          <w:szCs w:val="22"/>
        </w:rPr>
        <w:t>,</w:t>
      </w:r>
      <w:r w:rsidRPr="00C53072">
        <w:rPr>
          <w:rFonts w:ascii="Arial" w:hAnsi="Arial" w:cs="Arial"/>
          <w:sz w:val="22"/>
          <w:szCs w:val="22"/>
        </w:rPr>
        <w:t xml:space="preserve"> time from </w:t>
      </w:r>
      <w:r>
        <w:rPr>
          <w:rFonts w:ascii="Arial" w:hAnsi="Arial" w:cs="Arial"/>
          <w:sz w:val="22"/>
          <w:szCs w:val="22"/>
        </w:rPr>
        <w:t xml:space="preserve">CD </w:t>
      </w:r>
      <w:r w:rsidRPr="00C53072">
        <w:rPr>
          <w:rFonts w:ascii="Arial" w:hAnsi="Arial" w:cs="Arial"/>
          <w:sz w:val="22"/>
          <w:szCs w:val="22"/>
        </w:rPr>
        <w:t>diagnosis to first treatment</w:t>
      </w:r>
      <w:r w:rsidR="00A24B01">
        <w:rPr>
          <w:rFonts w:ascii="Arial" w:hAnsi="Arial" w:cs="Arial"/>
          <w:sz w:val="22"/>
          <w:szCs w:val="22"/>
        </w:rPr>
        <w:t>, and utility of a sensory trick</w:t>
      </w:r>
    </w:p>
    <w:tbl>
      <w:tblPr>
        <w:tblW w:w="1395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990"/>
        <w:gridCol w:w="990"/>
        <w:gridCol w:w="900"/>
        <w:gridCol w:w="810"/>
        <w:gridCol w:w="922"/>
        <w:gridCol w:w="968"/>
        <w:gridCol w:w="810"/>
        <w:gridCol w:w="990"/>
        <w:gridCol w:w="900"/>
        <w:gridCol w:w="900"/>
        <w:gridCol w:w="1170"/>
        <w:gridCol w:w="990"/>
        <w:gridCol w:w="720"/>
        <w:gridCol w:w="90"/>
      </w:tblGrid>
      <w:tr w:rsidR="00C12C32" w:rsidRPr="00A95140" w:rsidTr="00547DD1">
        <w:trPr>
          <w:gridAfter w:val="1"/>
          <w:wAfter w:w="90" w:type="dxa"/>
          <w:trHeight w:val="254"/>
          <w:tblHeader/>
        </w:trPr>
        <w:tc>
          <w:tcPr>
            <w:tcW w:w="1800" w:type="dxa"/>
            <w:tcBorders>
              <w:left w:val="nil"/>
              <w:bottom w:val="nil"/>
            </w:tcBorders>
          </w:tcPr>
          <w:p w:rsidR="00C12C32" w:rsidRPr="00C53072" w:rsidRDefault="00C12C32" w:rsidP="001219B1">
            <w:pPr>
              <w:tabs>
                <w:tab w:val="left" w:pos="720"/>
              </w:tabs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90" w:type="dxa"/>
            <w:gridSpan w:val="4"/>
            <w:tcBorders>
              <w:right w:val="single" w:sz="18" w:space="0" w:color="auto"/>
            </w:tcBorders>
          </w:tcPr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>Severity*</w:t>
            </w:r>
          </w:p>
        </w:tc>
        <w:tc>
          <w:tcPr>
            <w:tcW w:w="270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Prior toxin exposure</w:t>
            </w:r>
          </w:p>
        </w:tc>
        <w:tc>
          <w:tcPr>
            <w:tcW w:w="2790" w:type="dxa"/>
            <w:gridSpan w:val="3"/>
            <w:tcBorders>
              <w:left w:val="single" w:sz="18" w:space="0" w:color="auto"/>
              <w:right w:val="nil"/>
            </w:tcBorders>
          </w:tcPr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Time from diagnosis to first treatment</w:t>
            </w:r>
          </w:p>
        </w:tc>
        <w:tc>
          <w:tcPr>
            <w:tcW w:w="2880" w:type="dxa"/>
            <w:gridSpan w:val="3"/>
            <w:tcBorders>
              <w:left w:val="single" w:sz="18" w:space="0" w:color="auto"/>
              <w:right w:val="nil"/>
            </w:tcBorders>
          </w:tcPr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>Utility of sensory trick*</w:t>
            </w:r>
          </w:p>
        </w:tc>
      </w:tr>
      <w:tr w:rsidR="00547DD1" w:rsidRPr="00A95140" w:rsidTr="00547DD1">
        <w:trPr>
          <w:trHeight w:val="479"/>
          <w:tblHeader/>
        </w:trPr>
        <w:tc>
          <w:tcPr>
            <w:tcW w:w="1800" w:type="dxa"/>
            <w:tcBorders>
              <w:top w:val="nil"/>
              <w:left w:val="nil"/>
            </w:tcBorders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>Mild</w:t>
            </w:r>
          </w:p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>(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344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>Moderate</w:t>
            </w:r>
          </w:p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 xml:space="preserve"> (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547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 xml:space="preserve">Severe </w:t>
            </w:r>
          </w:p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>(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146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8" w:space="0" w:color="auto"/>
            </w:tcBorders>
          </w:tcPr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865118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922" w:type="dxa"/>
            <w:tcBorders>
              <w:left w:val="single" w:sz="18" w:space="0" w:color="auto"/>
            </w:tcBorders>
            <w:vAlign w:val="center"/>
          </w:tcPr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Naïve</w:t>
            </w:r>
          </w:p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(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E8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E8">
              <w:rPr>
                <w:rFonts w:ascii="Arial" w:hAnsi="Arial" w:cs="Arial"/>
                <w:sz w:val="16"/>
                <w:szCs w:val="16"/>
              </w:rPr>
              <w:t>660)</w:t>
            </w:r>
          </w:p>
        </w:tc>
        <w:tc>
          <w:tcPr>
            <w:tcW w:w="968" w:type="dxa"/>
            <w:vAlign w:val="center"/>
          </w:tcPr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Non-naïve</w:t>
            </w:r>
          </w:p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(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E8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E8">
              <w:rPr>
                <w:rFonts w:ascii="Arial" w:hAnsi="Arial" w:cs="Arial"/>
                <w:sz w:val="16"/>
                <w:szCs w:val="16"/>
              </w:rPr>
              <w:t>378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vAlign w:val="center"/>
          </w:tcPr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E10DE8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&lt;1 year</w:t>
            </w:r>
          </w:p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(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E8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E8">
              <w:rPr>
                <w:rFonts w:ascii="Arial" w:hAnsi="Arial" w:cs="Arial"/>
                <w:sz w:val="16"/>
                <w:szCs w:val="16"/>
              </w:rPr>
              <w:t>8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≥1 year</w:t>
            </w:r>
          </w:p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sz w:val="16"/>
                <w:szCs w:val="16"/>
              </w:rPr>
              <w:t>(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E8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10DE8">
              <w:rPr>
                <w:rFonts w:ascii="Arial" w:hAnsi="Arial" w:cs="Arial"/>
                <w:sz w:val="16"/>
                <w:szCs w:val="16"/>
              </w:rPr>
              <w:t>139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C12C32" w:rsidRPr="00E10DE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DE8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E10DE8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>Complete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partial relief</w:t>
            </w:r>
          </w:p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>(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744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>Little/no relief</w:t>
            </w:r>
          </w:p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sz w:val="16"/>
                <w:szCs w:val="16"/>
              </w:rPr>
              <w:t xml:space="preserve"> (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65118">
              <w:rPr>
                <w:rFonts w:ascii="Arial" w:hAnsi="Arial" w:cs="Arial"/>
                <w:sz w:val="16"/>
                <w:szCs w:val="16"/>
              </w:rPr>
              <w:t>291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  <w:right w:val="nil"/>
            </w:tcBorders>
          </w:tcPr>
          <w:p w:rsidR="00C12C32" w:rsidRPr="00865118" w:rsidRDefault="00C12C32" w:rsidP="001219B1">
            <w:pPr>
              <w:tabs>
                <w:tab w:val="left" w:pos="72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118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865118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left w:val="nil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Currently employed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50.9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171/336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42.2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222/526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36.5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50/137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.0060</w:t>
            </w:r>
          </w:p>
        </w:tc>
        <w:tc>
          <w:tcPr>
            <w:tcW w:w="922" w:type="dxa"/>
            <w:tcBorders>
              <w:left w:val="single" w:sz="18" w:space="0" w:color="auto"/>
            </w:tcBorders>
            <w:shd w:val="pct12" w:color="auto" w:fill="auto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45.3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289/638)</w:t>
            </w:r>
          </w:p>
        </w:tc>
        <w:tc>
          <w:tcPr>
            <w:tcW w:w="968" w:type="dxa"/>
            <w:shd w:val="pct12" w:color="auto" w:fill="auto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42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5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15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/36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2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pct12" w:color="auto" w:fill="auto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.3991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44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38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/86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5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43.7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59/135)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.8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80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47.8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(343/717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35.7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(100/280</w:t>
            </w: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.0005</w:t>
            </w: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left w:val="nil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Employed when symptoms began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41.8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69/16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50.3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153/304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63.2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55/87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.0052</w:t>
            </w:r>
          </w:p>
        </w:tc>
        <w:tc>
          <w:tcPr>
            <w:tcW w:w="922" w:type="dxa"/>
            <w:tcBorders>
              <w:left w:val="single" w:sz="18" w:space="0" w:color="auto"/>
            </w:tcBorders>
            <w:shd w:val="clear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41.8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146/349)</w:t>
            </w:r>
          </w:p>
        </w:tc>
        <w:tc>
          <w:tcPr>
            <w:tcW w:w="968" w:type="dxa"/>
            <w:shd w:val="clear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63.5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132/208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shd w:val="clear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.0001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47.8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230/48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63.2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48/76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sz w:val="16"/>
                <w:szCs w:val="16"/>
              </w:rPr>
              <w:t>.0129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50.8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190/374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47.2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85/180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.4299</w:t>
            </w: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Work stopped due to CD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31.9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22/69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35.3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54/153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56.4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31/55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.0094</w:t>
            </w:r>
          </w:p>
        </w:tc>
        <w:tc>
          <w:tcPr>
            <w:tcW w:w="92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30.1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44/146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47.7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63/132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.0026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39.1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90/23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35.4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17/48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sz w:val="16"/>
                <w:szCs w:val="16"/>
              </w:rPr>
              <w:t>.6305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36.3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69/190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42.4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36/85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.3410</w:t>
            </w: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Employment status affected by CD</w:t>
            </w:r>
          </w:p>
        </w:tc>
        <w:tc>
          <w:tcPr>
            <w:tcW w:w="990" w:type="dxa"/>
            <w:tcBorders>
              <w:bottom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0</w:t>
            </w:r>
            <w:r w:rsidRPr="00787F92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.8130</w:t>
            </w:r>
          </w:p>
        </w:tc>
        <w:tc>
          <w:tcPr>
            <w:tcW w:w="922" w:type="dxa"/>
            <w:tcBorders>
              <w:left w:val="single" w:sz="18" w:space="0" w:color="auto"/>
              <w:bottom w:val="nil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tcBorders>
              <w:bottom w:val="nil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.3</w:t>
            </w:r>
            <w:r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516</w:t>
            </w:r>
          </w:p>
        </w:tc>
        <w:tc>
          <w:tcPr>
            <w:tcW w:w="990" w:type="dxa"/>
            <w:tcBorders>
              <w:left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sz w:val="16"/>
                <w:szCs w:val="16"/>
              </w:rPr>
              <w:t>.1</w:t>
            </w:r>
            <w:r>
              <w:rPr>
                <w:rFonts w:ascii="Arial" w:hAnsi="Arial" w:cs="Arial"/>
                <w:sz w:val="16"/>
                <w:szCs w:val="16"/>
              </w:rPr>
              <w:t>794</w:t>
            </w:r>
          </w:p>
        </w:tc>
        <w:tc>
          <w:tcPr>
            <w:tcW w:w="1170" w:type="dxa"/>
            <w:tcBorders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0</w:t>
            </w:r>
            <w:r w:rsidRPr="00ED5E13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.6656</w:t>
            </w: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ind w:left="288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77.8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133/17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71.6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159/22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72.0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36/50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single" w:sz="18" w:space="0" w:color="auto"/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74.7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216/289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72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DC6301">
              <w:rPr>
                <w:rFonts w:ascii="Arial" w:hAnsi="Arial" w:cs="Arial"/>
                <w:sz w:val="16"/>
                <w:szCs w:val="16"/>
              </w:rPr>
              <w:t>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112/1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75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3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289/38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66.1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39/59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75.2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258/343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70.0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70/100)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ind w:left="288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Yes: different job with less responsibility or pay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5.3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9/17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6.8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15/22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8.0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4/50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single" w:sz="18" w:space="0" w:color="auto"/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4.8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14/289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DC6301">
              <w:rPr>
                <w:rFonts w:ascii="Arial" w:hAnsi="Arial" w:cs="Arial"/>
                <w:sz w:val="16"/>
                <w:szCs w:val="16"/>
              </w:rPr>
              <w:t>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14/1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5.5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21/38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11.9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7/59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6.4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22/343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6.0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6/100)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ind w:left="288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Yes: Loss of employment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0.6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1/171)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0.9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2/22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D9D9D9" w:themeColor="background1" w:themeShade="D9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2.0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1/50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single" w:sz="18" w:space="0" w:color="auto"/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1.0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3/289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0.6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1/1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1.0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4/38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0.0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0/59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0.9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3/343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1.0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1/100)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ind w:left="288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Yes: Same job, reduced hours or responsibilit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16.4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28/17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20.7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46/222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18.0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9/50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19.4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56/289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17.5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2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7/154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18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2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7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/38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4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22.0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13/59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17.5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(60/343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23.0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(23/100)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C12C32" w:rsidRPr="00DC6301" w:rsidRDefault="00C12C32" w:rsidP="00D20891">
            <w:pPr>
              <w:tabs>
                <w:tab w:val="left" w:pos="720"/>
              </w:tabs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Decreased work productivity due to C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esenteeis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49.7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85/171)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63.5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141/222)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60.0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(30/50)</w:t>
            </w:r>
          </w:p>
        </w:tc>
        <w:tc>
          <w:tcPr>
            <w:tcW w:w="810" w:type="dxa"/>
            <w:tcBorders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0</w:t>
            </w:r>
            <w:r w:rsidRPr="00787F92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.0217</w:t>
            </w:r>
          </w:p>
        </w:tc>
        <w:tc>
          <w:tcPr>
            <w:tcW w:w="922" w:type="dxa"/>
            <w:tcBorders>
              <w:left w:val="single" w:sz="18" w:space="0" w:color="auto"/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58.8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170/289)</w:t>
            </w:r>
          </w:p>
        </w:tc>
        <w:tc>
          <w:tcPr>
            <w:tcW w:w="968" w:type="dxa"/>
            <w:tcBorders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55.8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86/154)</w:t>
            </w:r>
          </w:p>
        </w:tc>
        <w:tc>
          <w:tcPr>
            <w:tcW w:w="810" w:type="dxa"/>
            <w:tcBorders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.5454</w:t>
            </w:r>
          </w:p>
        </w:tc>
        <w:tc>
          <w:tcPr>
            <w:tcW w:w="990" w:type="dxa"/>
            <w:tcBorders>
              <w:left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57.0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(219/384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62.7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(37/59)</w:t>
            </w:r>
          </w:p>
        </w:tc>
        <w:tc>
          <w:tcPr>
            <w:tcW w:w="900" w:type="dxa"/>
            <w:tcBorders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sz w:val="16"/>
                <w:szCs w:val="16"/>
              </w:rPr>
              <w:t>.4108</w:t>
            </w:r>
          </w:p>
        </w:tc>
        <w:tc>
          <w:tcPr>
            <w:tcW w:w="1170" w:type="dxa"/>
            <w:tcBorders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57.4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197/343)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59.0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59/100)</w:t>
            </w:r>
          </w:p>
        </w:tc>
        <w:tc>
          <w:tcPr>
            <w:tcW w:w="810" w:type="dxa"/>
            <w:gridSpan w:val="2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0</w:t>
            </w:r>
            <w:r w:rsidRPr="00ED5E13">
              <w:rPr>
                <w:rFonts w:ascii="Arial" w:hAnsi="Arial" w:cs="Arial"/>
                <w:bCs/>
                <w:iCs/>
                <w:kern w:val="24"/>
                <w:sz w:val="16"/>
                <w:szCs w:val="16"/>
              </w:rPr>
              <w:t>.7803</w:t>
            </w: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ind w:left="288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Percentage of normal work productivit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75.2 ± 20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70.4 ± 19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69.9 ± 21.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.1965</w:t>
            </w:r>
          </w:p>
        </w:tc>
        <w:tc>
          <w:tcPr>
            <w:tcW w:w="92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70.9 ± 20.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74.0 ± 19.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.2524</w:t>
            </w:r>
          </w:p>
        </w:tc>
        <w:tc>
          <w:tcPr>
            <w:tcW w:w="99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71.9 ± 20.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72.2 ± 19.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sz w:val="16"/>
                <w:szCs w:val="16"/>
              </w:rPr>
              <w:t>.9394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72.9 ± 20.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68.7 ± 19.8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.1495</w:t>
            </w: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C12C32" w:rsidRPr="00DC6301" w:rsidRDefault="00C12C32" w:rsidP="00D20891">
            <w:pPr>
              <w:tabs>
                <w:tab w:val="left" w:pos="720"/>
              </w:tabs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Missed work in the past month due to CD</w:t>
            </w:r>
            <w:r>
              <w:rPr>
                <w:rFonts w:ascii="Arial" w:hAnsi="Arial" w:cs="Arial"/>
                <w:sz w:val="16"/>
                <w:szCs w:val="16"/>
              </w:rPr>
              <w:t xml:space="preserve"> (absenteeism)</w:t>
            </w:r>
          </w:p>
        </w:tc>
        <w:tc>
          <w:tcPr>
            <w:tcW w:w="990" w:type="dxa"/>
            <w:tcBorders>
              <w:bottom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26.9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46/171)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32.9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(73/222)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26.0%</w:t>
            </w:r>
          </w:p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(13/50)</w:t>
            </w:r>
          </w:p>
        </w:tc>
        <w:tc>
          <w:tcPr>
            <w:tcW w:w="810" w:type="dxa"/>
            <w:tcBorders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.3604</w:t>
            </w:r>
          </w:p>
        </w:tc>
        <w:tc>
          <w:tcPr>
            <w:tcW w:w="922" w:type="dxa"/>
            <w:tcBorders>
              <w:left w:val="single" w:sz="18" w:space="0" w:color="auto"/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31.1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90/289)</w:t>
            </w:r>
          </w:p>
        </w:tc>
        <w:tc>
          <w:tcPr>
            <w:tcW w:w="968" w:type="dxa"/>
            <w:tcBorders>
              <w:bottom w:val="nil"/>
            </w:tcBorders>
            <w:shd w:val="pct12" w:color="auto" w:fill="FFFFFF"/>
            <w:vAlign w:val="center"/>
          </w:tcPr>
          <w:p w:rsidR="00C12C3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27.3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(42/154)</w:t>
            </w:r>
          </w:p>
        </w:tc>
        <w:tc>
          <w:tcPr>
            <w:tcW w:w="810" w:type="dxa"/>
            <w:tcBorders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sz w:val="16"/>
                <w:szCs w:val="16"/>
              </w:rPr>
              <w:t>.3965</w:t>
            </w:r>
          </w:p>
        </w:tc>
        <w:tc>
          <w:tcPr>
            <w:tcW w:w="990" w:type="dxa"/>
            <w:tcBorders>
              <w:left w:val="single" w:sz="18" w:space="0" w:color="auto"/>
              <w:bottom w:val="nil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30.2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116/384)</w:t>
            </w:r>
          </w:p>
        </w:tc>
        <w:tc>
          <w:tcPr>
            <w:tcW w:w="900" w:type="dxa"/>
            <w:tcBorders>
              <w:bottom w:val="nil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27.1%</w:t>
            </w:r>
          </w:p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DC6301">
              <w:rPr>
                <w:rFonts w:ascii="Arial" w:hAnsi="Arial" w:cs="Arial"/>
                <w:bCs/>
                <w:kern w:val="24"/>
                <w:sz w:val="16"/>
                <w:szCs w:val="16"/>
              </w:rPr>
              <w:t>(16/59)</w:t>
            </w:r>
          </w:p>
        </w:tc>
        <w:tc>
          <w:tcPr>
            <w:tcW w:w="900" w:type="dxa"/>
            <w:tcBorders>
              <w:bottom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sz w:val="16"/>
                <w:szCs w:val="16"/>
              </w:rPr>
              <w:t>.6290</w:t>
            </w:r>
          </w:p>
        </w:tc>
        <w:tc>
          <w:tcPr>
            <w:tcW w:w="1170" w:type="dxa"/>
            <w:tcBorders>
              <w:left w:val="single" w:sz="18" w:space="0" w:color="auto"/>
              <w:bottom w:val="nil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29.4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101/343)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31.0%</w:t>
            </w:r>
          </w:p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(31/100)</w:t>
            </w:r>
          </w:p>
        </w:tc>
        <w:tc>
          <w:tcPr>
            <w:tcW w:w="810" w:type="dxa"/>
            <w:gridSpan w:val="2"/>
            <w:tcBorders>
              <w:bottom w:val="nil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.7650</w:t>
            </w:r>
          </w:p>
        </w:tc>
      </w:tr>
      <w:tr w:rsidR="00547DD1" w:rsidRPr="00A95140" w:rsidTr="00547DD1">
        <w:trPr>
          <w:trHeight w:val="431"/>
        </w:trPr>
        <w:tc>
          <w:tcPr>
            <w:tcW w:w="1800" w:type="dxa"/>
            <w:tcBorders>
              <w:top w:val="nil"/>
              <w:left w:val="nil"/>
            </w:tcBorders>
            <w:vAlign w:val="center"/>
          </w:tcPr>
          <w:p w:rsidR="00C12C32" w:rsidRPr="00DC6301" w:rsidRDefault="00C12C32" w:rsidP="001219B1">
            <w:pPr>
              <w:tabs>
                <w:tab w:val="left" w:pos="720"/>
              </w:tabs>
              <w:spacing w:before="40" w:after="40"/>
              <w:ind w:left="288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Number of missed work days in past month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3.8 ± 6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5.6 ± 6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787F92">
              <w:rPr>
                <w:rFonts w:ascii="Arial" w:hAnsi="Arial" w:cs="Arial"/>
                <w:sz w:val="16"/>
                <w:szCs w:val="16"/>
              </w:rPr>
              <w:t>7.3 ± 7.0</w:t>
            </w:r>
          </w:p>
        </w:tc>
        <w:tc>
          <w:tcPr>
            <w:tcW w:w="810" w:type="dxa"/>
            <w:tcBorders>
              <w:top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787F92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787F92">
              <w:rPr>
                <w:rFonts w:ascii="Arial" w:hAnsi="Arial" w:cs="Arial"/>
                <w:bCs/>
                <w:kern w:val="24"/>
                <w:sz w:val="16"/>
                <w:szCs w:val="16"/>
              </w:rPr>
              <w:t>.1860</w:t>
            </w:r>
          </w:p>
        </w:tc>
        <w:tc>
          <w:tcPr>
            <w:tcW w:w="922" w:type="dxa"/>
            <w:tcBorders>
              <w:top w:val="nil"/>
              <w:lef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5.5 ± 6.9</w:t>
            </w:r>
          </w:p>
        </w:tc>
        <w:tc>
          <w:tcPr>
            <w:tcW w:w="968" w:type="dxa"/>
            <w:tcBorders>
              <w:top w:val="nil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4.4 ± 5.2</w:t>
            </w:r>
          </w:p>
        </w:tc>
        <w:tc>
          <w:tcPr>
            <w:tcW w:w="810" w:type="dxa"/>
            <w:tcBorders>
              <w:top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sz w:val="16"/>
                <w:szCs w:val="16"/>
              </w:rPr>
              <w:t>.3465</w:t>
            </w:r>
          </w:p>
        </w:tc>
        <w:tc>
          <w:tcPr>
            <w:tcW w:w="990" w:type="dxa"/>
            <w:tcBorders>
              <w:top w:val="nil"/>
              <w:lef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5.1 ± 6.6</w:t>
            </w:r>
          </w:p>
        </w:tc>
        <w:tc>
          <w:tcPr>
            <w:tcW w:w="900" w:type="dxa"/>
            <w:tcBorders>
              <w:top w:val="nil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6301">
              <w:rPr>
                <w:rFonts w:ascii="Arial" w:hAnsi="Arial" w:cs="Arial"/>
                <w:sz w:val="16"/>
                <w:szCs w:val="16"/>
              </w:rPr>
              <w:t>5.5 ± 4.7</w:t>
            </w:r>
          </w:p>
        </w:tc>
        <w:tc>
          <w:tcPr>
            <w:tcW w:w="900" w:type="dxa"/>
            <w:tcBorders>
              <w:top w:val="nil"/>
              <w:right w:val="single" w:sz="18" w:space="0" w:color="auto"/>
            </w:tcBorders>
            <w:shd w:val="pct12" w:color="auto" w:fill="FFFFFF"/>
            <w:vAlign w:val="center"/>
          </w:tcPr>
          <w:p w:rsidR="00C12C32" w:rsidRPr="00DC6301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C6301">
              <w:rPr>
                <w:rFonts w:ascii="Arial" w:hAnsi="Arial" w:cs="Arial"/>
                <w:sz w:val="16"/>
                <w:szCs w:val="16"/>
              </w:rPr>
              <w:t>.7506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4.7 ± 5.8</w:t>
            </w:r>
          </w:p>
        </w:tc>
        <w:tc>
          <w:tcPr>
            <w:tcW w:w="990" w:type="dxa"/>
            <w:tcBorders>
              <w:top w:val="nil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5E13">
              <w:rPr>
                <w:rFonts w:ascii="Arial" w:hAnsi="Arial" w:cs="Arial"/>
                <w:sz w:val="16"/>
                <w:szCs w:val="16"/>
              </w:rPr>
              <w:t>6.5 ± 7.9</w:t>
            </w:r>
          </w:p>
        </w:tc>
        <w:tc>
          <w:tcPr>
            <w:tcW w:w="810" w:type="dxa"/>
            <w:gridSpan w:val="2"/>
            <w:tcBorders>
              <w:top w:val="nil"/>
              <w:right w:val="nil"/>
            </w:tcBorders>
            <w:shd w:val="pct12" w:color="auto" w:fill="FFFFFF"/>
            <w:vAlign w:val="center"/>
          </w:tcPr>
          <w:p w:rsidR="00C12C32" w:rsidRPr="00ED5E13" w:rsidRDefault="00C12C32" w:rsidP="001219B1">
            <w:pPr>
              <w:pStyle w:val="NormalWeb"/>
              <w:tabs>
                <w:tab w:val="left" w:pos="720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</w:t>
            </w:r>
            <w:r w:rsidRPr="00ED5E13">
              <w:rPr>
                <w:rFonts w:ascii="Arial" w:hAnsi="Arial" w:cs="Arial"/>
                <w:bCs/>
                <w:kern w:val="24"/>
                <w:sz w:val="16"/>
                <w:szCs w:val="16"/>
              </w:rPr>
              <w:t>.2621</w:t>
            </w:r>
          </w:p>
        </w:tc>
      </w:tr>
    </w:tbl>
    <w:p w:rsidR="00E958A1" w:rsidRPr="00A95140" w:rsidRDefault="00E958A1" w:rsidP="00E958A1">
      <w:pPr>
        <w:spacing w:line="480" w:lineRule="auto"/>
        <w:rPr>
          <w:rFonts w:ascii="Arial" w:hAnsi="Arial" w:cs="Arial"/>
          <w:sz w:val="22"/>
          <w:szCs w:val="22"/>
        </w:rPr>
      </w:pPr>
      <w:r w:rsidRPr="00A95140">
        <w:rPr>
          <w:rFonts w:ascii="Arial" w:hAnsi="Arial" w:cs="Arial"/>
          <w:sz w:val="22"/>
          <w:szCs w:val="22"/>
        </w:rPr>
        <w:lastRenderedPageBreak/>
        <w:t xml:space="preserve">Data are presented as percentage of those answering a particular question in the affirmative out of all those answering the question, except where otherwise noted. </w:t>
      </w:r>
    </w:p>
    <w:p w:rsidR="00E958A1" w:rsidRDefault="00E958A1" w:rsidP="00E958A1">
      <w:pPr>
        <w:spacing w:line="480" w:lineRule="auto"/>
        <w:rPr>
          <w:rFonts w:ascii="Arial" w:hAnsi="Arial" w:cs="Arial"/>
          <w:sz w:val="22"/>
          <w:szCs w:val="22"/>
        </w:rPr>
      </w:pPr>
      <w:r w:rsidRPr="00E10DE8">
        <w:rPr>
          <w:rFonts w:ascii="Arial" w:hAnsi="Arial" w:cs="Arial"/>
          <w:i/>
          <w:sz w:val="22"/>
          <w:szCs w:val="22"/>
        </w:rPr>
        <w:t>P</w:t>
      </w:r>
      <w:r w:rsidRPr="00A95140">
        <w:rPr>
          <w:rFonts w:ascii="Arial" w:hAnsi="Arial" w:cs="Arial"/>
          <w:sz w:val="22"/>
          <w:szCs w:val="22"/>
        </w:rPr>
        <w:t xml:space="preserve"> values indicate significant differences in distribution within each group</w:t>
      </w:r>
      <w:r>
        <w:rPr>
          <w:rFonts w:ascii="Arial" w:hAnsi="Arial" w:cs="Arial"/>
          <w:sz w:val="22"/>
          <w:szCs w:val="22"/>
        </w:rPr>
        <w:t>;</w:t>
      </w:r>
      <w:r w:rsidRPr="00A9514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</w:t>
      </w:r>
      <w:r w:rsidRPr="00A95140">
        <w:rPr>
          <w:rFonts w:ascii="Arial" w:hAnsi="Arial" w:cs="Arial"/>
          <w:sz w:val="22"/>
          <w:szCs w:val="22"/>
        </w:rPr>
        <w:t xml:space="preserve">hading indicates </w:t>
      </w:r>
      <w:proofErr w:type="spellStart"/>
      <w:r w:rsidRPr="00A95140">
        <w:rPr>
          <w:rFonts w:ascii="Arial" w:hAnsi="Arial" w:cs="Arial"/>
          <w:sz w:val="22"/>
          <w:szCs w:val="22"/>
        </w:rPr>
        <w:t>nonsignificance</w:t>
      </w:r>
      <w:proofErr w:type="spellEnd"/>
      <w:r w:rsidRPr="00A95140">
        <w:rPr>
          <w:rFonts w:ascii="Arial" w:hAnsi="Arial" w:cs="Arial"/>
          <w:sz w:val="22"/>
          <w:szCs w:val="22"/>
        </w:rPr>
        <w:t xml:space="preserve">. </w:t>
      </w:r>
    </w:p>
    <w:p w:rsidR="00026011" w:rsidRPr="006A65E4" w:rsidRDefault="00026011" w:rsidP="006A65E4">
      <w:pPr>
        <w:spacing w:line="480" w:lineRule="auto"/>
        <w:outlineLvl w:val="0"/>
        <w:rPr>
          <w:rFonts w:ascii="Arial" w:hAnsi="Arial" w:cs="Arial"/>
          <w:bCs/>
          <w:sz w:val="22"/>
          <w:szCs w:val="22"/>
        </w:rPr>
      </w:pPr>
      <w:r w:rsidRPr="00A71E83">
        <w:rPr>
          <w:rFonts w:ascii="Arial" w:hAnsi="Arial" w:cs="Arial"/>
          <w:bCs/>
          <w:sz w:val="22"/>
          <w:szCs w:val="22"/>
        </w:rPr>
        <w:t>*Out of the 1,038 subjects in the analysis population, data w</w:t>
      </w:r>
      <w:r>
        <w:rPr>
          <w:rFonts w:ascii="Arial" w:hAnsi="Arial" w:cs="Arial"/>
          <w:bCs/>
          <w:sz w:val="22"/>
          <w:szCs w:val="22"/>
        </w:rPr>
        <w:t xml:space="preserve">ere missing for 1 subject on severity </w:t>
      </w:r>
      <w:r w:rsidRPr="00A71E83">
        <w:rPr>
          <w:rFonts w:ascii="Arial" w:hAnsi="Arial" w:cs="Arial"/>
          <w:bCs/>
          <w:sz w:val="22"/>
          <w:szCs w:val="22"/>
        </w:rPr>
        <w:t>and for 3 subjects on utility of a sensory trick.</w:t>
      </w:r>
    </w:p>
    <w:p w:rsidR="00CE0418" w:rsidRDefault="00E958A1" w:rsidP="00B45510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CD, cervica</w:t>
      </w:r>
      <w:r w:rsidR="00026011">
        <w:rPr>
          <w:rFonts w:ascii="Arial" w:hAnsi="Arial" w:cs="Arial"/>
          <w:sz w:val="22"/>
          <w:szCs w:val="22"/>
        </w:rPr>
        <w:t>l dystonia.</w:t>
      </w:r>
      <w:proofErr w:type="gramEnd"/>
    </w:p>
    <w:sectPr w:rsidR="00CE0418" w:rsidSect="00B45510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B06" w:rsidRDefault="001A1B06">
      <w:r>
        <w:separator/>
      </w:r>
    </w:p>
  </w:endnote>
  <w:endnote w:type="continuationSeparator" w:id="0">
    <w:p w:rsidR="001A1B06" w:rsidRDefault="001A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19B1" w:rsidRDefault="001219B1" w:rsidP="002D1E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19B1" w:rsidRDefault="001219B1">
    <w:pPr>
      <w:pStyle w:val="Footer"/>
    </w:pPr>
  </w:p>
  <w:p w:rsidR="001219B1" w:rsidRDefault="001219B1"/>
  <w:p w:rsidR="001219B1" w:rsidRDefault="001219B1"/>
  <w:p w:rsidR="001219B1" w:rsidRDefault="001219B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19B1" w:rsidRPr="00065B4B" w:rsidRDefault="001219B1" w:rsidP="002D1EF8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065B4B">
      <w:rPr>
        <w:rStyle w:val="PageNumber"/>
        <w:rFonts w:ascii="Arial" w:hAnsi="Arial" w:cs="Arial"/>
        <w:sz w:val="22"/>
        <w:szCs w:val="22"/>
      </w:rPr>
      <w:fldChar w:fldCharType="begin"/>
    </w:r>
    <w:r w:rsidRPr="00065B4B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065B4B">
      <w:rPr>
        <w:rStyle w:val="PageNumber"/>
        <w:rFonts w:ascii="Arial" w:hAnsi="Arial" w:cs="Arial"/>
        <w:sz w:val="22"/>
        <w:szCs w:val="22"/>
      </w:rPr>
      <w:fldChar w:fldCharType="separate"/>
    </w:r>
    <w:r w:rsidR="00CF28AC">
      <w:rPr>
        <w:rStyle w:val="PageNumber"/>
        <w:rFonts w:ascii="Arial" w:hAnsi="Arial" w:cs="Arial"/>
        <w:noProof/>
        <w:sz w:val="22"/>
        <w:szCs w:val="22"/>
      </w:rPr>
      <w:t>1</w:t>
    </w:r>
    <w:r w:rsidRPr="00065B4B">
      <w:rPr>
        <w:rStyle w:val="PageNumber"/>
        <w:rFonts w:ascii="Arial" w:hAnsi="Arial" w:cs="Arial"/>
        <w:sz w:val="22"/>
        <w:szCs w:val="22"/>
      </w:rPr>
      <w:fldChar w:fldCharType="end"/>
    </w:r>
  </w:p>
  <w:p w:rsidR="001219B1" w:rsidRDefault="001219B1">
    <w:pPr>
      <w:pStyle w:val="Footer"/>
    </w:pPr>
  </w:p>
  <w:p w:rsidR="001219B1" w:rsidRDefault="001219B1"/>
  <w:p w:rsidR="001219B1" w:rsidRDefault="001219B1"/>
  <w:p w:rsidR="001219B1" w:rsidRDefault="001219B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B06" w:rsidRDefault="001A1B06">
      <w:r>
        <w:separator/>
      </w:r>
    </w:p>
  </w:footnote>
  <w:footnote w:type="continuationSeparator" w:id="0">
    <w:p w:rsidR="001A1B06" w:rsidRDefault="001A1B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500A0"/>
    <w:multiLevelType w:val="hybridMultilevel"/>
    <w:tmpl w:val="E8547B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ADF2145"/>
    <w:multiLevelType w:val="hybridMultilevel"/>
    <w:tmpl w:val="0B8A0EE4"/>
    <w:lvl w:ilvl="0" w:tplc="0409000B">
      <w:start w:val="1"/>
      <w:numFmt w:val="bullet"/>
      <w:lvlText w:val=""/>
      <w:lvlJc w:val="left"/>
      <w:pPr>
        <w:tabs>
          <w:tab w:val="num" w:pos="1445"/>
        </w:tabs>
        <w:ind w:left="14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5"/>
        </w:tabs>
        <w:ind w:left="21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5"/>
        </w:tabs>
        <w:ind w:left="2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5"/>
        </w:tabs>
        <w:ind w:left="3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5"/>
        </w:tabs>
        <w:ind w:left="43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5"/>
        </w:tabs>
        <w:ind w:left="5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5"/>
        </w:tabs>
        <w:ind w:left="5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5"/>
        </w:tabs>
        <w:ind w:left="64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5"/>
        </w:tabs>
        <w:ind w:left="7205" w:hanging="360"/>
      </w:pPr>
      <w:rPr>
        <w:rFonts w:ascii="Wingdings" w:hAnsi="Wingdings" w:hint="default"/>
      </w:rPr>
    </w:lvl>
  </w:abstractNum>
  <w:abstractNum w:abstractNumId="2">
    <w:nsid w:val="252126EB"/>
    <w:multiLevelType w:val="hybridMultilevel"/>
    <w:tmpl w:val="8CAC3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54313D"/>
    <w:multiLevelType w:val="hybridMultilevel"/>
    <w:tmpl w:val="DEAC1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6C0F83"/>
    <w:multiLevelType w:val="hybridMultilevel"/>
    <w:tmpl w:val="847E3412"/>
    <w:lvl w:ilvl="0" w:tplc="0409000B">
      <w:start w:val="1"/>
      <w:numFmt w:val="bullet"/>
      <w:lvlText w:val=""/>
      <w:lvlJc w:val="left"/>
      <w:pPr>
        <w:tabs>
          <w:tab w:val="num" w:pos="1445"/>
        </w:tabs>
        <w:ind w:left="14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5"/>
        </w:tabs>
        <w:ind w:left="21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5"/>
        </w:tabs>
        <w:ind w:left="2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5"/>
        </w:tabs>
        <w:ind w:left="3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5"/>
        </w:tabs>
        <w:ind w:left="43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5"/>
        </w:tabs>
        <w:ind w:left="5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5"/>
        </w:tabs>
        <w:ind w:left="5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5"/>
        </w:tabs>
        <w:ind w:left="64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5"/>
        </w:tabs>
        <w:ind w:left="7205" w:hanging="360"/>
      </w:pPr>
      <w:rPr>
        <w:rFonts w:ascii="Wingdings" w:hAnsi="Wingdings" w:hint="default"/>
      </w:rPr>
    </w:lvl>
  </w:abstractNum>
  <w:abstractNum w:abstractNumId="5">
    <w:nsid w:val="65DA274E"/>
    <w:multiLevelType w:val="hybridMultilevel"/>
    <w:tmpl w:val="3B9A12BE"/>
    <w:lvl w:ilvl="0" w:tplc="46BADC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64DA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0C0F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94E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AE2F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245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E26B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6A93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4B7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725488F"/>
    <w:multiLevelType w:val="hybridMultilevel"/>
    <w:tmpl w:val="92A65C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F7B2361"/>
    <w:multiLevelType w:val="hybridMultilevel"/>
    <w:tmpl w:val="5C326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fdpfpwv9tvtxdee2wr85p5r42zx5et0ddt5v&quot;&gt;Molho Burden of Disease&lt;record-ids&gt;&lt;item&gt;1&lt;/item&gt;&lt;item&gt;2&lt;/item&gt;&lt;item&gt;3&lt;/item&gt;&lt;item&gt;4&lt;/item&gt;&lt;item&gt;5&lt;/item&gt;&lt;item&gt;6&lt;/item&gt;&lt;item&gt;7&lt;/item&gt;&lt;item&gt;18&lt;/item&gt;&lt;item&gt;19&lt;/item&gt;&lt;item&gt;29&lt;/item&gt;&lt;item&gt;30&lt;/item&gt;&lt;item&gt;31&lt;/item&gt;&lt;item&gt;32&lt;/item&gt;&lt;item&gt;36&lt;/item&gt;&lt;item&gt;37&lt;/item&gt;&lt;item&gt;38&lt;/item&gt;&lt;item&gt;39&lt;/item&gt;&lt;item&gt;41&lt;/item&gt;&lt;item&gt;42&lt;/item&gt;&lt;item&gt;43&lt;/item&gt;&lt;/record-ids&gt;&lt;/item&gt;&lt;/Libraries&gt;"/>
  </w:docVars>
  <w:rsids>
    <w:rsidRoot w:val="00E62FD0"/>
    <w:rsid w:val="000027C5"/>
    <w:rsid w:val="00002F6A"/>
    <w:rsid w:val="000035F4"/>
    <w:rsid w:val="00004BB1"/>
    <w:rsid w:val="000052FC"/>
    <w:rsid w:val="0000644F"/>
    <w:rsid w:val="00006629"/>
    <w:rsid w:val="0000735E"/>
    <w:rsid w:val="0001056D"/>
    <w:rsid w:val="00010D15"/>
    <w:rsid w:val="00011790"/>
    <w:rsid w:val="00011F25"/>
    <w:rsid w:val="00012024"/>
    <w:rsid w:val="00012DDB"/>
    <w:rsid w:val="000130F6"/>
    <w:rsid w:val="000132F5"/>
    <w:rsid w:val="00014891"/>
    <w:rsid w:val="000149C8"/>
    <w:rsid w:val="00014D7A"/>
    <w:rsid w:val="00015D54"/>
    <w:rsid w:val="00016484"/>
    <w:rsid w:val="00016F38"/>
    <w:rsid w:val="0002157E"/>
    <w:rsid w:val="00021816"/>
    <w:rsid w:val="00023611"/>
    <w:rsid w:val="000258F2"/>
    <w:rsid w:val="00026011"/>
    <w:rsid w:val="00026C19"/>
    <w:rsid w:val="00030316"/>
    <w:rsid w:val="00030F47"/>
    <w:rsid w:val="00031946"/>
    <w:rsid w:val="00034733"/>
    <w:rsid w:val="000347DF"/>
    <w:rsid w:val="00035180"/>
    <w:rsid w:val="0003728C"/>
    <w:rsid w:val="00040027"/>
    <w:rsid w:val="0004105B"/>
    <w:rsid w:val="000428F7"/>
    <w:rsid w:val="000440E2"/>
    <w:rsid w:val="00044B53"/>
    <w:rsid w:val="000457CF"/>
    <w:rsid w:val="000465FF"/>
    <w:rsid w:val="00047712"/>
    <w:rsid w:val="00047FA0"/>
    <w:rsid w:val="00050024"/>
    <w:rsid w:val="000542A5"/>
    <w:rsid w:val="000551E2"/>
    <w:rsid w:val="00055624"/>
    <w:rsid w:val="0005571C"/>
    <w:rsid w:val="00056998"/>
    <w:rsid w:val="00056F63"/>
    <w:rsid w:val="00057FA6"/>
    <w:rsid w:val="00061012"/>
    <w:rsid w:val="000639DF"/>
    <w:rsid w:val="000649DA"/>
    <w:rsid w:val="00065B4B"/>
    <w:rsid w:val="0006692F"/>
    <w:rsid w:val="00066D40"/>
    <w:rsid w:val="00067037"/>
    <w:rsid w:val="00067818"/>
    <w:rsid w:val="00071A12"/>
    <w:rsid w:val="00072533"/>
    <w:rsid w:val="00072916"/>
    <w:rsid w:val="00073E14"/>
    <w:rsid w:val="000744C6"/>
    <w:rsid w:val="00074BB3"/>
    <w:rsid w:val="000767EE"/>
    <w:rsid w:val="00077061"/>
    <w:rsid w:val="000774C2"/>
    <w:rsid w:val="0008117E"/>
    <w:rsid w:val="000830AB"/>
    <w:rsid w:val="000845AD"/>
    <w:rsid w:val="00084752"/>
    <w:rsid w:val="000849EB"/>
    <w:rsid w:val="0008631F"/>
    <w:rsid w:val="00086E4A"/>
    <w:rsid w:val="00087E20"/>
    <w:rsid w:val="0009055F"/>
    <w:rsid w:val="000907B7"/>
    <w:rsid w:val="000921C0"/>
    <w:rsid w:val="00092EAE"/>
    <w:rsid w:val="000936A4"/>
    <w:rsid w:val="000953C8"/>
    <w:rsid w:val="000956C0"/>
    <w:rsid w:val="00096380"/>
    <w:rsid w:val="00096382"/>
    <w:rsid w:val="0009653A"/>
    <w:rsid w:val="000967BE"/>
    <w:rsid w:val="00096DE3"/>
    <w:rsid w:val="00097E72"/>
    <w:rsid w:val="000A0251"/>
    <w:rsid w:val="000A19AF"/>
    <w:rsid w:val="000A1C0E"/>
    <w:rsid w:val="000A248C"/>
    <w:rsid w:val="000A5012"/>
    <w:rsid w:val="000A523E"/>
    <w:rsid w:val="000A549B"/>
    <w:rsid w:val="000A60DF"/>
    <w:rsid w:val="000A7065"/>
    <w:rsid w:val="000A73AD"/>
    <w:rsid w:val="000B0636"/>
    <w:rsid w:val="000B1C08"/>
    <w:rsid w:val="000B2E6B"/>
    <w:rsid w:val="000B3385"/>
    <w:rsid w:val="000B3631"/>
    <w:rsid w:val="000B3F4C"/>
    <w:rsid w:val="000B4F11"/>
    <w:rsid w:val="000B6988"/>
    <w:rsid w:val="000B7AF6"/>
    <w:rsid w:val="000C0358"/>
    <w:rsid w:val="000C119E"/>
    <w:rsid w:val="000C15A9"/>
    <w:rsid w:val="000C2925"/>
    <w:rsid w:val="000C30E5"/>
    <w:rsid w:val="000C31B1"/>
    <w:rsid w:val="000C4B79"/>
    <w:rsid w:val="000C5A2D"/>
    <w:rsid w:val="000C7D95"/>
    <w:rsid w:val="000D09A9"/>
    <w:rsid w:val="000D1046"/>
    <w:rsid w:val="000D1445"/>
    <w:rsid w:val="000D17BF"/>
    <w:rsid w:val="000D2110"/>
    <w:rsid w:val="000D4496"/>
    <w:rsid w:val="000D4978"/>
    <w:rsid w:val="000D4C83"/>
    <w:rsid w:val="000D5A81"/>
    <w:rsid w:val="000D649A"/>
    <w:rsid w:val="000D6AB5"/>
    <w:rsid w:val="000D6F95"/>
    <w:rsid w:val="000D792D"/>
    <w:rsid w:val="000E0918"/>
    <w:rsid w:val="000E14BC"/>
    <w:rsid w:val="000E2135"/>
    <w:rsid w:val="000E2802"/>
    <w:rsid w:val="000E3268"/>
    <w:rsid w:val="000E657A"/>
    <w:rsid w:val="000E6EA6"/>
    <w:rsid w:val="000E7119"/>
    <w:rsid w:val="000E763C"/>
    <w:rsid w:val="000F0096"/>
    <w:rsid w:val="000F04BF"/>
    <w:rsid w:val="000F1575"/>
    <w:rsid w:val="000F19CC"/>
    <w:rsid w:val="000F2B46"/>
    <w:rsid w:val="000F4509"/>
    <w:rsid w:val="000F4805"/>
    <w:rsid w:val="000F4E19"/>
    <w:rsid w:val="000F53FD"/>
    <w:rsid w:val="000F6CEF"/>
    <w:rsid w:val="000F6E48"/>
    <w:rsid w:val="000F705E"/>
    <w:rsid w:val="000F76B0"/>
    <w:rsid w:val="00100E77"/>
    <w:rsid w:val="001026B8"/>
    <w:rsid w:val="00104EA2"/>
    <w:rsid w:val="0010660C"/>
    <w:rsid w:val="001074AF"/>
    <w:rsid w:val="001113D9"/>
    <w:rsid w:val="00111449"/>
    <w:rsid w:val="00111D64"/>
    <w:rsid w:val="00112484"/>
    <w:rsid w:val="00112882"/>
    <w:rsid w:val="00112D1E"/>
    <w:rsid w:val="00114289"/>
    <w:rsid w:val="0011436F"/>
    <w:rsid w:val="001148B2"/>
    <w:rsid w:val="001150F3"/>
    <w:rsid w:val="0011686B"/>
    <w:rsid w:val="001200AC"/>
    <w:rsid w:val="001209BB"/>
    <w:rsid w:val="001219B1"/>
    <w:rsid w:val="00121C25"/>
    <w:rsid w:val="00121D4A"/>
    <w:rsid w:val="001221B0"/>
    <w:rsid w:val="00122E70"/>
    <w:rsid w:val="0012335E"/>
    <w:rsid w:val="001240C6"/>
    <w:rsid w:val="00124238"/>
    <w:rsid w:val="00125266"/>
    <w:rsid w:val="00125F6E"/>
    <w:rsid w:val="00126DF5"/>
    <w:rsid w:val="00126EE0"/>
    <w:rsid w:val="00127160"/>
    <w:rsid w:val="00127492"/>
    <w:rsid w:val="00130901"/>
    <w:rsid w:val="00131559"/>
    <w:rsid w:val="00131657"/>
    <w:rsid w:val="00131974"/>
    <w:rsid w:val="00131D4A"/>
    <w:rsid w:val="00131E7C"/>
    <w:rsid w:val="001324AD"/>
    <w:rsid w:val="0013276D"/>
    <w:rsid w:val="0013301E"/>
    <w:rsid w:val="00135A1E"/>
    <w:rsid w:val="00136D27"/>
    <w:rsid w:val="00136F41"/>
    <w:rsid w:val="00141599"/>
    <w:rsid w:val="00141E26"/>
    <w:rsid w:val="001434AE"/>
    <w:rsid w:val="001447D7"/>
    <w:rsid w:val="00144FF0"/>
    <w:rsid w:val="0014588B"/>
    <w:rsid w:val="00145A3B"/>
    <w:rsid w:val="00146BD9"/>
    <w:rsid w:val="001517E5"/>
    <w:rsid w:val="00151D87"/>
    <w:rsid w:val="001522B1"/>
    <w:rsid w:val="00152ABA"/>
    <w:rsid w:val="001539FF"/>
    <w:rsid w:val="00153A20"/>
    <w:rsid w:val="00154143"/>
    <w:rsid w:val="00154325"/>
    <w:rsid w:val="00154BCC"/>
    <w:rsid w:val="0015753F"/>
    <w:rsid w:val="00157CCC"/>
    <w:rsid w:val="001606A8"/>
    <w:rsid w:val="00161558"/>
    <w:rsid w:val="001618C5"/>
    <w:rsid w:val="00162B4D"/>
    <w:rsid w:val="001645E8"/>
    <w:rsid w:val="0016751C"/>
    <w:rsid w:val="001679CF"/>
    <w:rsid w:val="00170753"/>
    <w:rsid w:val="00172991"/>
    <w:rsid w:val="0017511E"/>
    <w:rsid w:val="001755ED"/>
    <w:rsid w:val="001762C7"/>
    <w:rsid w:val="00176627"/>
    <w:rsid w:val="00177CFB"/>
    <w:rsid w:val="00177ED0"/>
    <w:rsid w:val="00183570"/>
    <w:rsid w:val="00183C19"/>
    <w:rsid w:val="00186909"/>
    <w:rsid w:val="001875AC"/>
    <w:rsid w:val="0019199F"/>
    <w:rsid w:val="00193D8A"/>
    <w:rsid w:val="0019483A"/>
    <w:rsid w:val="001954AD"/>
    <w:rsid w:val="00196A6A"/>
    <w:rsid w:val="00196B1D"/>
    <w:rsid w:val="00196B95"/>
    <w:rsid w:val="001A046E"/>
    <w:rsid w:val="001A1B06"/>
    <w:rsid w:val="001A1B54"/>
    <w:rsid w:val="001A25E1"/>
    <w:rsid w:val="001A300D"/>
    <w:rsid w:val="001A38C7"/>
    <w:rsid w:val="001A4445"/>
    <w:rsid w:val="001A57BD"/>
    <w:rsid w:val="001A5F2D"/>
    <w:rsid w:val="001A6FDF"/>
    <w:rsid w:val="001A7A68"/>
    <w:rsid w:val="001A7F8D"/>
    <w:rsid w:val="001B1ACD"/>
    <w:rsid w:val="001B1DAD"/>
    <w:rsid w:val="001B29F8"/>
    <w:rsid w:val="001B2FE3"/>
    <w:rsid w:val="001B3C11"/>
    <w:rsid w:val="001B449E"/>
    <w:rsid w:val="001B70BE"/>
    <w:rsid w:val="001B7A55"/>
    <w:rsid w:val="001C2537"/>
    <w:rsid w:val="001C2BB5"/>
    <w:rsid w:val="001C3C66"/>
    <w:rsid w:val="001C3FA6"/>
    <w:rsid w:val="001C4F6F"/>
    <w:rsid w:val="001D0253"/>
    <w:rsid w:val="001D14DC"/>
    <w:rsid w:val="001D16D9"/>
    <w:rsid w:val="001D386F"/>
    <w:rsid w:val="001D3B6C"/>
    <w:rsid w:val="001D4EEE"/>
    <w:rsid w:val="001D5AD6"/>
    <w:rsid w:val="001D5BEE"/>
    <w:rsid w:val="001D7059"/>
    <w:rsid w:val="001D73CE"/>
    <w:rsid w:val="001D7910"/>
    <w:rsid w:val="001E14AB"/>
    <w:rsid w:val="001E17CB"/>
    <w:rsid w:val="001E1D2B"/>
    <w:rsid w:val="001E4143"/>
    <w:rsid w:val="001E6195"/>
    <w:rsid w:val="001E6630"/>
    <w:rsid w:val="001E70D3"/>
    <w:rsid w:val="001E7E7C"/>
    <w:rsid w:val="001F031A"/>
    <w:rsid w:val="001F0661"/>
    <w:rsid w:val="001F0E26"/>
    <w:rsid w:val="001F0ED3"/>
    <w:rsid w:val="001F1673"/>
    <w:rsid w:val="001F386D"/>
    <w:rsid w:val="001F4AD3"/>
    <w:rsid w:val="001F4BC1"/>
    <w:rsid w:val="001F527F"/>
    <w:rsid w:val="001F6003"/>
    <w:rsid w:val="001F6478"/>
    <w:rsid w:val="001F7B2B"/>
    <w:rsid w:val="00200B8F"/>
    <w:rsid w:val="00200C03"/>
    <w:rsid w:val="002011F3"/>
    <w:rsid w:val="0020285D"/>
    <w:rsid w:val="002035D6"/>
    <w:rsid w:val="00204820"/>
    <w:rsid w:val="002053FD"/>
    <w:rsid w:val="00206068"/>
    <w:rsid w:val="002075CB"/>
    <w:rsid w:val="0021060F"/>
    <w:rsid w:val="00210764"/>
    <w:rsid w:val="00210FDB"/>
    <w:rsid w:val="0021154E"/>
    <w:rsid w:val="00212B4E"/>
    <w:rsid w:val="00213352"/>
    <w:rsid w:val="00213555"/>
    <w:rsid w:val="00215269"/>
    <w:rsid w:val="0021627F"/>
    <w:rsid w:val="00216C23"/>
    <w:rsid w:val="00216D28"/>
    <w:rsid w:val="00216D53"/>
    <w:rsid w:val="00217940"/>
    <w:rsid w:val="00217E36"/>
    <w:rsid w:val="002212D1"/>
    <w:rsid w:val="00222A0C"/>
    <w:rsid w:val="00223B20"/>
    <w:rsid w:val="0022432A"/>
    <w:rsid w:val="00225408"/>
    <w:rsid w:val="00225658"/>
    <w:rsid w:val="00226A3A"/>
    <w:rsid w:val="00227C68"/>
    <w:rsid w:val="002317B6"/>
    <w:rsid w:val="00231DAB"/>
    <w:rsid w:val="00232ABD"/>
    <w:rsid w:val="00232CAE"/>
    <w:rsid w:val="00233227"/>
    <w:rsid w:val="0023379D"/>
    <w:rsid w:val="00233E32"/>
    <w:rsid w:val="00236D72"/>
    <w:rsid w:val="00237560"/>
    <w:rsid w:val="00242D2C"/>
    <w:rsid w:val="002438B7"/>
    <w:rsid w:val="00243B03"/>
    <w:rsid w:val="0024450D"/>
    <w:rsid w:val="00246E9F"/>
    <w:rsid w:val="00251136"/>
    <w:rsid w:val="00251C13"/>
    <w:rsid w:val="00251DD5"/>
    <w:rsid w:val="00251EBD"/>
    <w:rsid w:val="00253D79"/>
    <w:rsid w:val="0025523B"/>
    <w:rsid w:val="00256396"/>
    <w:rsid w:val="0025661A"/>
    <w:rsid w:val="00256A75"/>
    <w:rsid w:val="00256C59"/>
    <w:rsid w:val="00256D42"/>
    <w:rsid w:val="00257930"/>
    <w:rsid w:val="00261051"/>
    <w:rsid w:val="00261202"/>
    <w:rsid w:val="00261C33"/>
    <w:rsid w:val="00261E1B"/>
    <w:rsid w:val="00263BB0"/>
    <w:rsid w:val="00263F8F"/>
    <w:rsid w:val="0026417E"/>
    <w:rsid w:val="002644A8"/>
    <w:rsid w:val="00266FC5"/>
    <w:rsid w:val="00270052"/>
    <w:rsid w:val="00270EDA"/>
    <w:rsid w:val="0027177C"/>
    <w:rsid w:val="00271A9A"/>
    <w:rsid w:val="00272F73"/>
    <w:rsid w:val="00276C6F"/>
    <w:rsid w:val="00280078"/>
    <w:rsid w:val="00284CB8"/>
    <w:rsid w:val="002850F6"/>
    <w:rsid w:val="00285BCA"/>
    <w:rsid w:val="00286303"/>
    <w:rsid w:val="002868A9"/>
    <w:rsid w:val="00286992"/>
    <w:rsid w:val="00286B75"/>
    <w:rsid w:val="00286F74"/>
    <w:rsid w:val="00287545"/>
    <w:rsid w:val="00290166"/>
    <w:rsid w:val="0029082D"/>
    <w:rsid w:val="002928F1"/>
    <w:rsid w:val="002929AA"/>
    <w:rsid w:val="00294368"/>
    <w:rsid w:val="002963DD"/>
    <w:rsid w:val="002972D9"/>
    <w:rsid w:val="002A32BF"/>
    <w:rsid w:val="002A3BB3"/>
    <w:rsid w:val="002A3F1A"/>
    <w:rsid w:val="002A5301"/>
    <w:rsid w:val="002A5626"/>
    <w:rsid w:val="002A7C50"/>
    <w:rsid w:val="002B008B"/>
    <w:rsid w:val="002B1910"/>
    <w:rsid w:val="002B1B8C"/>
    <w:rsid w:val="002B2AE5"/>
    <w:rsid w:val="002B2B38"/>
    <w:rsid w:val="002B3141"/>
    <w:rsid w:val="002B31C1"/>
    <w:rsid w:val="002B3E33"/>
    <w:rsid w:val="002B45D0"/>
    <w:rsid w:val="002B615B"/>
    <w:rsid w:val="002B6E9B"/>
    <w:rsid w:val="002C3B7B"/>
    <w:rsid w:val="002C3E85"/>
    <w:rsid w:val="002C4142"/>
    <w:rsid w:val="002C4225"/>
    <w:rsid w:val="002C468C"/>
    <w:rsid w:val="002C4760"/>
    <w:rsid w:val="002C72F3"/>
    <w:rsid w:val="002D006B"/>
    <w:rsid w:val="002D1EF8"/>
    <w:rsid w:val="002D3D01"/>
    <w:rsid w:val="002D45CC"/>
    <w:rsid w:val="002D523F"/>
    <w:rsid w:val="002D54AB"/>
    <w:rsid w:val="002D5BA6"/>
    <w:rsid w:val="002D5D3D"/>
    <w:rsid w:val="002D78A4"/>
    <w:rsid w:val="002E0589"/>
    <w:rsid w:val="002E091D"/>
    <w:rsid w:val="002E2F55"/>
    <w:rsid w:val="002E3829"/>
    <w:rsid w:val="002E3A2E"/>
    <w:rsid w:val="002E4029"/>
    <w:rsid w:val="002E426A"/>
    <w:rsid w:val="002E42C6"/>
    <w:rsid w:val="002E4B72"/>
    <w:rsid w:val="002E7AF1"/>
    <w:rsid w:val="002F0183"/>
    <w:rsid w:val="002F2204"/>
    <w:rsid w:val="002F2B17"/>
    <w:rsid w:val="002F33BB"/>
    <w:rsid w:val="002F4521"/>
    <w:rsid w:val="002F48F7"/>
    <w:rsid w:val="002F50FA"/>
    <w:rsid w:val="002F5AD5"/>
    <w:rsid w:val="002F5BEA"/>
    <w:rsid w:val="002F5CFE"/>
    <w:rsid w:val="002F76A8"/>
    <w:rsid w:val="0030022B"/>
    <w:rsid w:val="0030170B"/>
    <w:rsid w:val="00303072"/>
    <w:rsid w:val="003036FE"/>
    <w:rsid w:val="003047D2"/>
    <w:rsid w:val="00304FE5"/>
    <w:rsid w:val="00306830"/>
    <w:rsid w:val="0030734D"/>
    <w:rsid w:val="003113C2"/>
    <w:rsid w:val="00311901"/>
    <w:rsid w:val="003132D8"/>
    <w:rsid w:val="00313F8C"/>
    <w:rsid w:val="003165B1"/>
    <w:rsid w:val="00317B44"/>
    <w:rsid w:val="00321663"/>
    <w:rsid w:val="00321F06"/>
    <w:rsid w:val="003225A1"/>
    <w:rsid w:val="003248E1"/>
    <w:rsid w:val="003263D6"/>
    <w:rsid w:val="00327158"/>
    <w:rsid w:val="003273D0"/>
    <w:rsid w:val="0033365C"/>
    <w:rsid w:val="003350D3"/>
    <w:rsid w:val="00335927"/>
    <w:rsid w:val="003365B1"/>
    <w:rsid w:val="00336977"/>
    <w:rsid w:val="003379D5"/>
    <w:rsid w:val="00340197"/>
    <w:rsid w:val="00340E3E"/>
    <w:rsid w:val="003412DC"/>
    <w:rsid w:val="003452DC"/>
    <w:rsid w:val="00345827"/>
    <w:rsid w:val="003476FD"/>
    <w:rsid w:val="0035109D"/>
    <w:rsid w:val="0035150A"/>
    <w:rsid w:val="00352792"/>
    <w:rsid w:val="00353F15"/>
    <w:rsid w:val="00354640"/>
    <w:rsid w:val="0035479D"/>
    <w:rsid w:val="00354D39"/>
    <w:rsid w:val="0035654D"/>
    <w:rsid w:val="00356FF3"/>
    <w:rsid w:val="003574F9"/>
    <w:rsid w:val="003577CD"/>
    <w:rsid w:val="00357E6E"/>
    <w:rsid w:val="003605E0"/>
    <w:rsid w:val="00360C9E"/>
    <w:rsid w:val="00360DFB"/>
    <w:rsid w:val="0036288C"/>
    <w:rsid w:val="00364522"/>
    <w:rsid w:val="00367C4E"/>
    <w:rsid w:val="00370AF7"/>
    <w:rsid w:val="00370DF9"/>
    <w:rsid w:val="00376466"/>
    <w:rsid w:val="0037763E"/>
    <w:rsid w:val="00380FAC"/>
    <w:rsid w:val="003813B8"/>
    <w:rsid w:val="00381496"/>
    <w:rsid w:val="00381D26"/>
    <w:rsid w:val="0038304E"/>
    <w:rsid w:val="00384491"/>
    <w:rsid w:val="0038480E"/>
    <w:rsid w:val="003855A2"/>
    <w:rsid w:val="0038716D"/>
    <w:rsid w:val="00387E28"/>
    <w:rsid w:val="003914B9"/>
    <w:rsid w:val="003919E5"/>
    <w:rsid w:val="00391A03"/>
    <w:rsid w:val="00391F7B"/>
    <w:rsid w:val="00392051"/>
    <w:rsid w:val="0039374F"/>
    <w:rsid w:val="00393DBD"/>
    <w:rsid w:val="0039430C"/>
    <w:rsid w:val="003944F2"/>
    <w:rsid w:val="00394B09"/>
    <w:rsid w:val="00395C26"/>
    <w:rsid w:val="00396A20"/>
    <w:rsid w:val="00397917"/>
    <w:rsid w:val="003A0040"/>
    <w:rsid w:val="003A0130"/>
    <w:rsid w:val="003A1A1D"/>
    <w:rsid w:val="003A2149"/>
    <w:rsid w:val="003A2D71"/>
    <w:rsid w:val="003A38D4"/>
    <w:rsid w:val="003A3B53"/>
    <w:rsid w:val="003A4EAF"/>
    <w:rsid w:val="003A5873"/>
    <w:rsid w:val="003A5EB5"/>
    <w:rsid w:val="003A699E"/>
    <w:rsid w:val="003A702F"/>
    <w:rsid w:val="003B0EA1"/>
    <w:rsid w:val="003B2550"/>
    <w:rsid w:val="003B2A33"/>
    <w:rsid w:val="003B3E84"/>
    <w:rsid w:val="003B4883"/>
    <w:rsid w:val="003B4CDC"/>
    <w:rsid w:val="003B6070"/>
    <w:rsid w:val="003B6502"/>
    <w:rsid w:val="003B6D3A"/>
    <w:rsid w:val="003B785A"/>
    <w:rsid w:val="003B7871"/>
    <w:rsid w:val="003C0F11"/>
    <w:rsid w:val="003C1116"/>
    <w:rsid w:val="003C1A11"/>
    <w:rsid w:val="003C2252"/>
    <w:rsid w:val="003C22CF"/>
    <w:rsid w:val="003C2B21"/>
    <w:rsid w:val="003C2EBA"/>
    <w:rsid w:val="003C3FEB"/>
    <w:rsid w:val="003C418C"/>
    <w:rsid w:val="003C4E89"/>
    <w:rsid w:val="003C5539"/>
    <w:rsid w:val="003D1103"/>
    <w:rsid w:val="003D2AC7"/>
    <w:rsid w:val="003D3D13"/>
    <w:rsid w:val="003D4683"/>
    <w:rsid w:val="003D4B02"/>
    <w:rsid w:val="003D5956"/>
    <w:rsid w:val="003D6400"/>
    <w:rsid w:val="003D649F"/>
    <w:rsid w:val="003D6BFD"/>
    <w:rsid w:val="003D6D28"/>
    <w:rsid w:val="003E08F1"/>
    <w:rsid w:val="003E24D6"/>
    <w:rsid w:val="003E2B18"/>
    <w:rsid w:val="003E4688"/>
    <w:rsid w:val="003E5262"/>
    <w:rsid w:val="003E6F7D"/>
    <w:rsid w:val="003E78AE"/>
    <w:rsid w:val="003F1283"/>
    <w:rsid w:val="003F1A6F"/>
    <w:rsid w:val="003F1E78"/>
    <w:rsid w:val="003F1E8C"/>
    <w:rsid w:val="003F1F87"/>
    <w:rsid w:val="003F3E92"/>
    <w:rsid w:val="003F4EDB"/>
    <w:rsid w:val="003F6E60"/>
    <w:rsid w:val="00400F83"/>
    <w:rsid w:val="004029EF"/>
    <w:rsid w:val="00402BFA"/>
    <w:rsid w:val="00403765"/>
    <w:rsid w:val="00405BF1"/>
    <w:rsid w:val="0040614F"/>
    <w:rsid w:val="00406FB7"/>
    <w:rsid w:val="004073CB"/>
    <w:rsid w:val="00407F95"/>
    <w:rsid w:val="00410791"/>
    <w:rsid w:val="00410EF9"/>
    <w:rsid w:val="00411B02"/>
    <w:rsid w:val="00412498"/>
    <w:rsid w:val="00413691"/>
    <w:rsid w:val="0041452D"/>
    <w:rsid w:val="00415502"/>
    <w:rsid w:val="00415867"/>
    <w:rsid w:val="0041628E"/>
    <w:rsid w:val="0041665C"/>
    <w:rsid w:val="004200E0"/>
    <w:rsid w:val="004227A2"/>
    <w:rsid w:val="00423AAA"/>
    <w:rsid w:val="00431C11"/>
    <w:rsid w:val="00433A99"/>
    <w:rsid w:val="0043621B"/>
    <w:rsid w:val="004373F4"/>
    <w:rsid w:val="0043764B"/>
    <w:rsid w:val="004409BD"/>
    <w:rsid w:val="0044457A"/>
    <w:rsid w:val="00445612"/>
    <w:rsid w:val="00445F61"/>
    <w:rsid w:val="004468F3"/>
    <w:rsid w:val="00446A67"/>
    <w:rsid w:val="004508D1"/>
    <w:rsid w:val="00451043"/>
    <w:rsid w:val="004513BC"/>
    <w:rsid w:val="00453BA4"/>
    <w:rsid w:val="00454AE4"/>
    <w:rsid w:val="00456482"/>
    <w:rsid w:val="00456C93"/>
    <w:rsid w:val="00457E32"/>
    <w:rsid w:val="00457E9D"/>
    <w:rsid w:val="00460670"/>
    <w:rsid w:val="00460C8C"/>
    <w:rsid w:val="00460DFB"/>
    <w:rsid w:val="00461077"/>
    <w:rsid w:val="00461612"/>
    <w:rsid w:val="00461F04"/>
    <w:rsid w:val="00462F15"/>
    <w:rsid w:val="00462F56"/>
    <w:rsid w:val="00467EF0"/>
    <w:rsid w:val="004717F7"/>
    <w:rsid w:val="00471891"/>
    <w:rsid w:val="00473CFE"/>
    <w:rsid w:val="00474261"/>
    <w:rsid w:val="004809CC"/>
    <w:rsid w:val="00481036"/>
    <w:rsid w:val="00481A8F"/>
    <w:rsid w:val="00481C6D"/>
    <w:rsid w:val="004835E2"/>
    <w:rsid w:val="00485F00"/>
    <w:rsid w:val="00486522"/>
    <w:rsid w:val="0048687A"/>
    <w:rsid w:val="00490262"/>
    <w:rsid w:val="00490872"/>
    <w:rsid w:val="0049173F"/>
    <w:rsid w:val="00491C2E"/>
    <w:rsid w:val="00494283"/>
    <w:rsid w:val="004945E9"/>
    <w:rsid w:val="00494E3B"/>
    <w:rsid w:val="00495138"/>
    <w:rsid w:val="0049605F"/>
    <w:rsid w:val="00497DAE"/>
    <w:rsid w:val="004A04A3"/>
    <w:rsid w:val="004A0A1E"/>
    <w:rsid w:val="004A2115"/>
    <w:rsid w:val="004A23AE"/>
    <w:rsid w:val="004A5709"/>
    <w:rsid w:val="004A69EC"/>
    <w:rsid w:val="004A6E4C"/>
    <w:rsid w:val="004A6FA7"/>
    <w:rsid w:val="004A7559"/>
    <w:rsid w:val="004B00B2"/>
    <w:rsid w:val="004B020D"/>
    <w:rsid w:val="004B2EE9"/>
    <w:rsid w:val="004B3C90"/>
    <w:rsid w:val="004B4F8C"/>
    <w:rsid w:val="004B58F4"/>
    <w:rsid w:val="004B6572"/>
    <w:rsid w:val="004B6C3E"/>
    <w:rsid w:val="004B6F7D"/>
    <w:rsid w:val="004B7175"/>
    <w:rsid w:val="004B75BA"/>
    <w:rsid w:val="004B76C1"/>
    <w:rsid w:val="004B7B40"/>
    <w:rsid w:val="004C1AB1"/>
    <w:rsid w:val="004C30F5"/>
    <w:rsid w:val="004C337D"/>
    <w:rsid w:val="004C3EC3"/>
    <w:rsid w:val="004C5EC1"/>
    <w:rsid w:val="004C7719"/>
    <w:rsid w:val="004D07D6"/>
    <w:rsid w:val="004D1895"/>
    <w:rsid w:val="004D2C4A"/>
    <w:rsid w:val="004D31A8"/>
    <w:rsid w:val="004D3597"/>
    <w:rsid w:val="004D517D"/>
    <w:rsid w:val="004D5E2F"/>
    <w:rsid w:val="004D64DD"/>
    <w:rsid w:val="004D7C30"/>
    <w:rsid w:val="004E0802"/>
    <w:rsid w:val="004E106A"/>
    <w:rsid w:val="004E1112"/>
    <w:rsid w:val="004E15AB"/>
    <w:rsid w:val="004E1990"/>
    <w:rsid w:val="004E23D4"/>
    <w:rsid w:val="004E339A"/>
    <w:rsid w:val="004E368F"/>
    <w:rsid w:val="004E5D3A"/>
    <w:rsid w:val="004E74A9"/>
    <w:rsid w:val="004E7E89"/>
    <w:rsid w:val="004F14C7"/>
    <w:rsid w:val="004F1FAC"/>
    <w:rsid w:val="004F4605"/>
    <w:rsid w:val="004F558B"/>
    <w:rsid w:val="004F66C4"/>
    <w:rsid w:val="004F75B0"/>
    <w:rsid w:val="004F79C7"/>
    <w:rsid w:val="004F7E4B"/>
    <w:rsid w:val="00501E6F"/>
    <w:rsid w:val="005022BF"/>
    <w:rsid w:val="00502745"/>
    <w:rsid w:val="00502EC9"/>
    <w:rsid w:val="005036EA"/>
    <w:rsid w:val="00503814"/>
    <w:rsid w:val="00503DA1"/>
    <w:rsid w:val="00504E02"/>
    <w:rsid w:val="005060BB"/>
    <w:rsid w:val="00507002"/>
    <w:rsid w:val="00507153"/>
    <w:rsid w:val="00507A29"/>
    <w:rsid w:val="00507AA6"/>
    <w:rsid w:val="00507B0F"/>
    <w:rsid w:val="0051041B"/>
    <w:rsid w:val="005133AC"/>
    <w:rsid w:val="0051349D"/>
    <w:rsid w:val="00514297"/>
    <w:rsid w:val="00514640"/>
    <w:rsid w:val="005149CF"/>
    <w:rsid w:val="005159AC"/>
    <w:rsid w:val="00515E1A"/>
    <w:rsid w:val="005166F5"/>
    <w:rsid w:val="00516BFC"/>
    <w:rsid w:val="00520C87"/>
    <w:rsid w:val="00521109"/>
    <w:rsid w:val="00522AE1"/>
    <w:rsid w:val="00523048"/>
    <w:rsid w:val="00523746"/>
    <w:rsid w:val="0052436F"/>
    <w:rsid w:val="0052453B"/>
    <w:rsid w:val="005277DE"/>
    <w:rsid w:val="00527CA2"/>
    <w:rsid w:val="00527D06"/>
    <w:rsid w:val="0053011F"/>
    <w:rsid w:val="00530720"/>
    <w:rsid w:val="00530E46"/>
    <w:rsid w:val="00532D4B"/>
    <w:rsid w:val="005339DD"/>
    <w:rsid w:val="00536135"/>
    <w:rsid w:val="00536320"/>
    <w:rsid w:val="00536D69"/>
    <w:rsid w:val="005376F9"/>
    <w:rsid w:val="00537911"/>
    <w:rsid w:val="00537FFE"/>
    <w:rsid w:val="00541E30"/>
    <w:rsid w:val="005428F5"/>
    <w:rsid w:val="005432BB"/>
    <w:rsid w:val="005456E8"/>
    <w:rsid w:val="00547DD1"/>
    <w:rsid w:val="00550A8F"/>
    <w:rsid w:val="0055130C"/>
    <w:rsid w:val="005523A5"/>
    <w:rsid w:val="00553A34"/>
    <w:rsid w:val="00553AD8"/>
    <w:rsid w:val="00553FF6"/>
    <w:rsid w:val="005545BB"/>
    <w:rsid w:val="00556D39"/>
    <w:rsid w:val="00556E91"/>
    <w:rsid w:val="00557D31"/>
    <w:rsid w:val="0056379F"/>
    <w:rsid w:val="00565EC0"/>
    <w:rsid w:val="005660B1"/>
    <w:rsid w:val="00566D24"/>
    <w:rsid w:val="00570C96"/>
    <w:rsid w:val="005715C6"/>
    <w:rsid w:val="00571FA3"/>
    <w:rsid w:val="005722E8"/>
    <w:rsid w:val="0057239E"/>
    <w:rsid w:val="005729C0"/>
    <w:rsid w:val="005749A4"/>
    <w:rsid w:val="00575A9D"/>
    <w:rsid w:val="005807EC"/>
    <w:rsid w:val="00581BD9"/>
    <w:rsid w:val="005829C3"/>
    <w:rsid w:val="00584FE1"/>
    <w:rsid w:val="00585EC3"/>
    <w:rsid w:val="0058694D"/>
    <w:rsid w:val="00587090"/>
    <w:rsid w:val="0059046A"/>
    <w:rsid w:val="00590C28"/>
    <w:rsid w:val="00591484"/>
    <w:rsid w:val="00594B85"/>
    <w:rsid w:val="005958BC"/>
    <w:rsid w:val="00596284"/>
    <w:rsid w:val="005973B1"/>
    <w:rsid w:val="005A0F02"/>
    <w:rsid w:val="005A1A0D"/>
    <w:rsid w:val="005A266E"/>
    <w:rsid w:val="005A2A9A"/>
    <w:rsid w:val="005A3CC1"/>
    <w:rsid w:val="005A4356"/>
    <w:rsid w:val="005A5EA6"/>
    <w:rsid w:val="005A64F4"/>
    <w:rsid w:val="005A69AC"/>
    <w:rsid w:val="005A770E"/>
    <w:rsid w:val="005B10FF"/>
    <w:rsid w:val="005B20E4"/>
    <w:rsid w:val="005B2161"/>
    <w:rsid w:val="005B2C25"/>
    <w:rsid w:val="005B4008"/>
    <w:rsid w:val="005B4E5A"/>
    <w:rsid w:val="005B60A5"/>
    <w:rsid w:val="005B6879"/>
    <w:rsid w:val="005C1531"/>
    <w:rsid w:val="005C1903"/>
    <w:rsid w:val="005C3BFF"/>
    <w:rsid w:val="005C480B"/>
    <w:rsid w:val="005C4CCB"/>
    <w:rsid w:val="005C51B4"/>
    <w:rsid w:val="005C561C"/>
    <w:rsid w:val="005C5D79"/>
    <w:rsid w:val="005C67C0"/>
    <w:rsid w:val="005C6BB6"/>
    <w:rsid w:val="005C727C"/>
    <w:rsid w:val="005D0C87"/>
    <w:rsid w:val="005D1284"/>
    <w:rsid w:val="005D17AD"/>
    <w:rsid w:val="005D18D9"/>
    <w:rsid w:val="005D23B1"/>
    <w:rsid w:val="005D296D"/>
    <w:rsid w:val="005D2DCD"/>
    <w:rsid w:val="005D41B5"/>
    <w:rsid w:val="005D4E0B"/>
    <w:rsid w:val="005D5115"/>
    <w:rsid w:val="005D5A9F"/>
    <w:rsid w:val="005D6917"/>
    <w:rsid w:val="005E01D2"/>
    <w:rsid w:val="005E0794"/>
    <w:rsid w:val="005E261A"/>
    <w:rsid w:val="005E2C7A"/>
    <w:rsid w:val="005E4CE9"/>
    <w:rsid w:val="005E536D"/>
    <w:rsid w:val="005E78DC"/>
    <w:rsid w:val="005F5D76"/>
    <w:rsid w:val="005F60E8"/>
    <w:rsid w:val="005F6DB1"/>
    <w:rsid w:val="005F7169"/>
    <w:rsid w:val="005F7A8C"/>
    <w:rsid w:val="0060098D"/>
    <w:rsid w:val="00603813"/>
    <w:rsid w:val="006041D8"/>
    <w:rsid w:val="00605883"/>
    <w:rsid w:val="006061E3"/>
    <w:rsid w:val="00607999"/>
    <w:rsid w:val="00610CEF"/>
    <w:rsid w:val="0061222A"/>
    <w:rsid w:val="006125E9"/>
    <w:rsid w:val="00613C20"/>
    <w:rsid w:val="00614A3D"/>
    <w:rsid w:val="00614E59"/>
    <w:rsid w:val="00617B45"/>
    <w:rsid w:val="006201E6"/>
    <w:rsid w:val="00620487"/>
    <w:rsid w:val="006214FE"/>
    <w:rsid w:val="0062167E"/>
    <w:rsid w:val="006233BD"/>
    <w:rsid w:val="0062362A"/>
    <w:rsid w:val="00625800"/>
    <w:rsid w:val="00625E4A"/>
    <w:rsid w:val="00627687"/>
    <w:rsid w:val="00632AD8"/>
    <w:rsid w:val="00633544"/>
    <w:rsid w:val="0063356D"/>
    <w:rsid w:val="00633CF9"/>
    <w:rsid w:val="00633E77"/>
    <w:rsid w:val="006343A6"/>
    <w:rsid w:val="00635728"/>
    <w:rsid w:val="0063590D"/>
    <w:rsid w:val="00635A2A"/>
    <w:rsid w:val="0063773E"/>
    <w:rsid w:val="006413DE"/>
    <w:rsid w:val="0064141C"/>
    <w:rsid w:val="0064170E"/>
    <w:rsid w:val="00642906"/>
    <w:rsid w:val="00644E96"/>
    <w:rsid w:val="00645066"/>
    <w:rsid w:val="00645A0A"/>
    <w:rsid w:val="00645D10"/>
    <w:rsid w:val="00646B1D"/>
    <w:rsid w:val="00647A98"/>
    <w:rsid w:val="00647DE3"/>
    <w:rsid w:val="00650294"/>
    <w:rsid w:val="00650947"/>
    <w:rsid w:val="006524AE"/>
    <w:rsid w:val="006563CD"/>
    <w:rsid w:val="00656FC7"/>
    <w:rsid w:val="006605F0"/>
    <w:rsid w:val="00661104"/>
    <w:rsid w:val="0066223B"/>
    <w:rsid w:val="006622E8"/>
    <w:rsid w:val="00663CC9"/>
    <w:rsid w:val="0066651D"/>
    <w:rsid w:val="006674FD"/>
    <w:rsid w:val="00667CD1"/>
    <w:rsid w:val="00675058"/>
    <w:rsid w:val="00675482"/>
    <w:rsid w:val="00676884"/>
    <w:rsid w:val="006771CB"/>
    <w:rsid w:val="0067728E"/>
    <w:rsid w:val="0068064F"/>
    <w:rsid w:val="00682A00"/>
    <w:rsid w:val="0068351E"/>
    <w:rsid w:val="0068368B"/>
    <w:rsid w:val="00683F96"/>
    <w:rsid w:val="0068408E"/>
    <w:rsid w:val="006849DA"/>
    <w:rsid w:val="00684D98"/>
    <w:rsid w:val="00686AE7"/>
    <w:rsid w:val="006872B0"/>
    <w:rsid w:val="006872BC"/>
    <w:rsid w:val="006900C3"/>
    <w:rsid w:val="0069220D"/>
    <w:rsid w:val="00692E12"/>
    <w:rsid w:val="00694350"/>
    <w:rsid w:val="00696891"/>
    <w:rsid w:val="0069782E"/>
    <w:rsid w:val="006A04A6"/>
    <w:rsid w:val="006A0535"/>
    <w:rsid w:val="006A1D40"/>
    <w:rsid w:val="006A2148"/>
    <w:rsid w:val="006A2C10"/>
    <w:rsid w:val="006A4275"/>
    <w:rsid w:val="006A44C4"/>
    <w:rsid w:val="006A4D49"/>
    <w:rsid w:val="006A5815"/>
    <w:rsid w:val="006A588A"/>
    <w:rsid w:val="006A6235"/>
    <w:rsid w:val="006A65E4"/>
    <w:rsid w:val="006A7505"/>
    <w:rsid w:val="006B09FE"/>
    <w:rsid w:val="006B0CB8"/>
    <w:rsid w:val="006B2038"/>
    <w:rsid w:val="006B4929"/>
    <w:rsid w:val="006B4F6A"/>
    <w:rsid w:val="006C0CDB"/>
    <w:rsid w:val="006C1147"/>
    <w:rsid w:val="006C15D6"/>
    <w:rsid w:val="006C2264"/>
    <w:rsid w:val="006C32B1"/>
    <w:rsid w:val="006C33A5"/>
    <w:rsid w:val="006C4CD7"/>
    <w:rsid w:val="006C4F13"/>
    <w:rsid w:val="006C5302"/>
    <w:rsid w:val="006C5AD3"/>
    <w:rsid w:val="006C6D21"/>
    <w:rsid w:val="006D35DF"/>
    <w:rsid w:val="006D3B86"/>
    <w:rsid w:val="006D448E"/>
    <w:rsid w:val="006D6227"/>
    <w:rsid w:val="006D756B"/>
    <w:rsid w:val="006D78DF"/>
    <w:rsid w:val="006D7BAD"/>
    <w:rsid w:val="006E0142"/>
    <w:rsid w:val="006E2893"/>
    <w:rsid w:val="006E3495"/>
    <w:rsid w:val="006E3D8A"/>
    <w:rsid w:val="006E71F0"/>
    <w:rsid w:val="006E7220"/>
    <w:rsid w:val="006F0394"/>
    <w:rsid w:val="006F0C5B"/>
    <w:rsid w:val="006F0C8D"/>
    <w:rsid w:val="006F3A93"/>
    <w:rsid w:val="006F3DA0"/>
    <w:rsid w:val="006F3E29"/>
    <w:rsid w:val="006F4767"/>
    <w:rsid w:val="006F67D5"/>
    <w:rsid w:val="006F6DF8"/>
    <w:rsid w:val="006F6F74"/>
    <w:rsid w:val="006F7A26"/>
    <w:rsid w:val="00700CB4"/>
    <w:rsid w:val="007020D6"/>
    <w:rsid w:val="007024C6"/>
    <w:rsid w:val="00703220"/>
    <w:rsid w:val="007036A5"/>
    <w:rsid w:val="007044B1"/>
    <w:rsid w:val="007054B6"/>
    <w:rsid w:val="007067F2"/>
    <w:rsid w:val="007100E3"/>
    <w:rsid w:val="00710E81"/>
    <w:rsid w:val="00712AE4"/>
    <w:rsid w:val="00713714"/>
    <w:rsid w:val="007137DB"/>
    <w:rsid w:val="007148AE"/>
    <w:rsid w:val="00716876"/>
    <w:rsid w:val="00717392"/>
    <w:rsid w:val="00717FD3"/>
    <w:rsid w:val="0072059A"/>
    <w:rsid w:val="00721262"/>
    <w:rsid w:val="00721EBC"/>
    <w:rsid w:val="007233F4"/>
    <w:rsid w:val="00724585"/>
    <w:rsid w:val="00725992"/>
    <w:rsid w:val="00726E18"/>
    <w:rsid w:val="00734855"/>
    <w:rsid w:val="00737D3A"/>
    <w:rsid w:val="00741A11"/>
    <w:rsid w:val="007424C5"/>
    <w:rsid w:val="007425FC"/>
    <w:rsid w:val="00744BAD"/>
    <w:rsid w:val="0074534B"/>
    <w:rsid w:val="00745880"/>
    <w:rsid w:val="007462B1"/>
    <w:rsid w:val="0075060F"/>
    <w:rsid w:val="00751A75"/>
    <w:rsid w:val="00752564"/>
    <w:rsid w:val="0075286A"/>
    <w:rsid w:val="00754476"/>
    <w:rsid w:val="00754BED"/>
    <w:rsid w:val="00755CEA"/>
    <w:rsid w:val="007579C0"/>
    <w:rsid w:val="00757E69"/>
    <w:rsid w:val="00760726"/>
    <w:rsid w:val="00762065"/>
    <w:rsid w:val="00762FA0"/>
    <w:rsid w:val="007635CE"/>
    <w:rsid w:val="007649EA"/>
    <w:rsid w:val="00764ED7"/>
    <w:rsid w:val="00766DE4"/>
    <w:rsid w:val="0076724D"/>
    <w:rsid w:val="00767508"/>
    <w:rsid w:val="00767584"/>
    <w:rsid w:val="00767E4B"/>
    <w:rsid w:val="007705AA"/>
    <w:rsid w:val="0077102D"/>
    <w:rsid w:val="00771054"/>
    <w:rsid w:val="00772FDC"/>
    <w:rsid w:val="007741A2"/>
    <w:rsid w:val="00774E99"/>
    <w:rsid w:val="007759CC"/>
    <w:rsid w:val="0077614D"/>
    <w:rsid w:val="00776E2E"/>
    <w:rsid w:val="00777355"/>
    <w:rsid w:val="00780AE6"/>
    <w:rsid w:val="00781A3E"/>
    <w:rsid w:val="00781C1D"/>
    <w:rsid w:val="007831E4"/>
    <w:rsid w:val="00783602"/>
    <w:rsid w:val="00784521"/>
    <w:rsid w:val="007865AB"/>
    <w:rsid w:val="0078779B"/>
    <w:rsid w:val="00787F92"/>
    <w:rsid w:val="00790406"/>
    <w:rsid w:val="00790DD7"/>
    <w:rsid w:val="00790EE5"/>
    <w:rsid w:val="00791DDC"/>
    <w:rsid w:val="007920E2"/>
    <w:rsid w:val="007934A2"/>
    <w:rsid w:val="00794954"/>
    <w:rsid w:val="00794B1C"/>
    <w:rsid w:val="00795039"/>
    <w:rsid w:val="00797EEB"/>
    <w:rsid w:val="007A10AC"/>
    <w:rsid w:val="007A1947"/>
    <w:rsid w:val="007A2549"/>
    <w:rsid w:val="007A32EE"/>
    <w:rsid w:val="007A4E98"/>
    <w:rsid w:val="007A55F3"/>
    <w:rsid w:val="007A5C27"/>
    <w:rsid w:val="007A5EF9"/>
    <w:rsid w:val="007A7307"/>
    <w:rsid w:val="007A740A"/>
    <w:rsid w:val="007B0531"/>
    <w:rsid w:val="007B0E89"/>
    <w:rsid w:val="007B190D"/>
    <w:rsid w:val="007B32D9"/>
    <w:rsid w:val="007B33F7"/>
    <w:rsid w:val="007B4F1C"/>
    <w:rsid w:val="007B5159"/>
    <w:rsid w:val="007B6F1E"/>
    <w:rsid w:val="007B76BC"/>
    <w:rsid w:val="007C023F"/>
    <w:rsid w:val="007C0816"/>
    <w:rsid w:val="007C09CF"/>
    <w:rsid w:val="007C0F38"/>
    <w:rsid w:val="007C1A5D"/>
    <w:rsid w:val="007C1FEB"/>
    <w:rsid w:val="007C359A"/>
    <w:rsid w:val="007C4967"/>
    <w:rsid w:val="007C6A74"/>
    <w:rsid w:val="007C7CED"/>
    <w:rsid w:val="007D02AC"/>
    <w:rsid w:val="007D13E8"/>
    <w:rsid w:val="007D179B"/>
    <w:rsid w:val="007D307C"/>
    <w:rsid w:val="007D32C8"/>
    <w:rsid w:val="007D360D"/>
    <w:rsid w:val="007D3657"/>
    <w:rsid w:val="007D537E"/>
    <w:rsid w:val="007D56F3"/>
    <w:rsid w:val="007D5C10"/>
    <w:rsid w:val="007D5FA8"/>
    <w:rsid w:val="007D7046"/>
    <w:rsid w:val="007D72A3"/>
    <w:rsid w:val="007E16A3"/>
    <w:rsid w:val="007E4750"/>
    <w:rsid w:val="007E4E12"/>
    <w:rsid w:val="007E5320"/>
    <w:rsid w:val="007F02EE"/>
    <w:rsid w:val="007F05B8"/>
    <w:rsid w:val="007F25C2"/>
    <w:rsid w:val="007F30B5"/>
    <w:rsid w:val="007F564C"/>
    <w:rsid w:val="007F5A57"/>
    <w:rsid w:val="007F6D2E"/>
    <w:rsid w:val="00800305"/>
    <w:rsid w:val="0080042D"/>
    <w:rsid w:val="00800FD4"/>
    <w:rsid w:val="00801CBE"/>
    <w:rsid w:val="0080277C"/>
    <w:rsid w:val="00803602"/>
    <w:rsid w:val="0080387D"/>
    <w:rsid w:val="008041E1"/>
    <w:rsid w:val="00804570"/>
    <w:rsid w:val="00804819"/>
    <w:rsid w:val="00804C7D"/>
    <w:rsid w:val="00804F67"/>
    <w:rsid w:val="008051E3"/>
    <w:rsid w:val="008058D4"/>
    <w:rsid w:val="00806FDC"/>
    <w:rsid w:val="008071A0"/>
    <w:rsid w:val="00807F08"/>
    <w:rsid w:val="00812053"/>
    <w:rsid w:val="00812733"/>
    <w:rsid w:val="00812FDF"/>
    <w:rsid w:val="008136FC"/>
    <w:rsid w:val="00814305"/>
    <w:rsid w:val="0081449F"/>
    <w:rsid w:val="008205CC"/>
    <w:rsid w:val="00820B00"/>
    <w:rsid w:val="008215E0"/>
    <w:rsid w:val="0082194E"/>
    <w:rsid w:val="00822701"/>
    <w:rsid w:val="008231E7"/>
    <w:rsid w:val="00823639"/>
    <w:rsid w:val="008246DA"/>
    <w:rsid w:val="0082493A"/>
    <w:rsid w:val="0083006F"/>
    <w:rsid w:val="00830F27"/>
    <w:rsid w:val="00832628"/>
    <w:rsid w:val="00833078"/>
    <w:rsid w:val="00834134"/>
    <w:rsid w:val="00834AE3"/>
    <w:rsid w:val="00834F9E"/>
    <w:rsid w:val="0083552C"/>
    <w:rsid w:val="00835A87"/>
    <w:rsid w:val="0083626C"/>
    <w:rsid w:val="008375F6"/>
    <w:rsid w:val="00837ED9"/>
    <w:rsid w:val="00840C50"/>
    <w:rsid w:val="0084381F"/>
    <w:rsid w:val="00843C2B"/>
    <w:rsid w:val="00844044"/>
    <w:rsid w:val="00845F48"/>
    <w:rsid w:val="00846787"/>
    <w:rsid w:val="00846F7D"/>
    <w:rsid w:val="008501F1"/>
    <w:rsid w:val="00851458"/>
    <w:rsid w:val="008557E4"/>
    <w:rsid w:val="0085676C"/>
    <w:rsid w:val="0085744F"/>
    <w:rsid w:val="00860BB9"/>
    <w:rsid w:val="0086209E"/>
    <w:rsid w:val="008649D4"/>
    <w:rsid w:val="00865118"/>
    <w:rsid w:val="008657FE"/>
    <w:rsid w:val="00867755"/>
    <w:rsid w:val="008718C7"/>
    <w:rsid w:val="00873812"/>
    <w:rsid w:val="0087394D"/>
    <w:rsid w:val="00873D83"/>
    <w:rsid w:val="008742AE"/>
    <w:rsid w:val="00875620"/>
    <w:rsid w:val="00875B4D"/>
    <w:rsid w:val="00875C77"/>
    <w:rsid w:val="00877C86"/>
    <w:rsid w:val="00882212"/>
    <w:rsid w:val="00883305"/>
    <w:rsid w:val="008834C7"/>
    <w:rsid w:val="00884858"/>
    <w:rsid w:val="0088678A"/>
    <w:rsid w:val="00886A90"/>
    <w:rsid w:val="008873D4"/>
    <w:rsid w:val="008900FB"/>
    <w:rsid w:val="008909D9"/>
    <w:rsid w:val="00890B68"/>
    <w:rsid w:val="00890F8B"/>
    <w:rsid w:val="00893AE3"/>
    <w:rsid w:val="00893FE7"/>
    <w:rsid w:val="00894971"/>
    <w:rsid w:val="00895A07"/>
    <w:rsid w:val="00896824"/>
    <w:rsid w:val="008A0C4D"/>
    <w:rsid w:val="008A1ECB"/>
    <w:rsid w:val="008A33DC"/>
    <w:rsid w:val="008A5BD2"/>
    <w:rsid w:val="008A5C51"/>
    <w:rsid w:val="008B0995"/>
    <w:rsid w:val="008B1C86"/>
    <w:rsid w:val="008B1F96"/>
    <w:rsid w:val="008B47FE"/>
    <w:rsid w:val="008B5C89"/>
    <w:rsid w:val="008B7718"/>
    <w:rsid w:val="008C0B4B"/>
    <w:rsid w:val="008C0CAB"/>
    <w:rsid w:val="008C1F04"/>
    <w:rsid w:val="008C2348"/>
    <w:rsid w:val="008C24D4"/>
    <w:rsid w:val="008C2AB4"/>
    <w:rsid w:val="008C2B02"/>
    <w:rsid w:val="008C6875"/>
    <w:rsid w:val="008C6BEA"/>
    <w:rsid w:val="008C6F56"/>
    <w:rsid w:val="008C7DD8"/>
    <w:rsid w:val="008C7EF0"/>
    <w:rsid w:val="008D08CB"/>
    <w:rsid w:val="008D0EEE"/>
    <w:rsid w:val="008D18D4"/>
    <w:rsid w:val="008D349B"/>
    <w:rsid w:val="008D3591"/>
    <w:rsid w:val="008D3E11"/>
    <w:rsid w:val="008D4242"/>
    <w:rsid w:val="008D51DA"/>
    <w:rsid w:val="008D5E43"/>
    <w:rsid w:val="008D6326"/>
    <w:rsid w:val="008D6373"/>
    <w:rsid w:val="008D6C15"/>
    <w:rsid w:val="008D71DC"/>
    <w:rsid w:val="008E09B5"/>
    <w:rsid w:val="008E0D0C"/>
    <w:rsid w:val="008E0E91"/>
    <w:rsid w:val="008E1313"/>
    <w:rsid w:val="008E26F8"/>
    <w:rsid w:val="008E2AD7"/>
    <w:rsid w:val="008E43CE"/>
    <w:rsid w:val="008E64D8"/>
    <w:rsid w:val="008E668E"/>
    <w:rsid w:val="008F1A3E"/>
    <w:rsid w:val="008F211B"/>
    <w:rsid w:val="008F324A"/>
    <w:rsid w:val="008F43BD"/>
    <w:rsid w:val="008F68B9"/>
    <w:rsid w:val="008F7C48"/>
    <w:rsid w:val="0090102E"/>
    <w:rsid w:val="009016DF"/>
    <w:rsid w:val="00902613"/>
    <w:rsid w:val="00903CF0"/>
    <w:rsid w:val="00904352"/>
    <w:rsid w:val="00904C35"/>
    <w:rsid w:val="00905065"/>
    <w:rsid w:val="009051FD"/>
    <w:rsid w:val="009071DA"/>
    <w:rsid w:val="009103E1"/>
    <w:rsid w:val="00911B0A"/>
    <w:rsid w:val="00912D7D"/>
    <w:rsid w:val="00913D86"/>
    <w:rsid w:val="0091491E"/>
    <w:rsid w:val="00914B3F"/>
    <w:rsid w:val="009167B1"/>
    <w:rsid w:val="00917297"/>
    <w:rsid w:val="0091744C"/>
    <w:rsid w:val="0092141F"/>
    <w:rsid w:val="00921D64"/>
    <w:rsid w:val="00922644"/>
    <w:rsid w:val="00926DAB"/>
    <w:rsid w:val="00927A62"/>
    <w:rsid w:val="0093107D"/>
    <w:rsid w:val="00934619"/>
    <w:rsid w:val="00934EBB"/>
    <w:rsid w:val="00940479"/>
    <w:rsid w:val="00943AEB"/>
    <w:rsid w:val="009445D5"/>
    <w:rsid w:val="00946692"/>
    <w:rsid w:val="00946B6B"/>
    <w:rsid w:val="00946EB4"/>
    <w:rsid w:val="00946FF4"/>
    <w:rsid w:val="00947366"/>
    <w:rsid w:val="00947575"/>
    <w:rsid w:val="0095270B"/>
    <w:rsid w:val="00954766"/>
    <w:rsid w:val="00955CAA"/>
    <w:rsid w:val="00956AA3"/>
    <w:rsid w:val="00957212"/>
    <w:rsid w:val="00957F06"/>
    <w:rsid w:val="0096194C"/>
    <w:rsid w:val="00963078"/>
    <w:rsid w:val="009638BB"/>
    <w:rsid w:val="00965431"/>
    <w:rsid w:val="00965760"/>
    <w:rsid w:val="00965A6C"/>
    <w:rsid w:val="00966DFC"/>
    <w:rsid w:val="00967A70"/>
    <w:rsid w:val="00967ED6"/>
    <w:rsid w:val="00974610"/>
    <w:rsid w:val="00974BFB"/>
    <w:rsid w:val="009759BF"/>
    <w:rsid w:val="0097612C"/>
    <w:rsid w:val="00976D95"/>
    <w:rsid w:val="00976DEA"/>
    <w:rsid w:val="0097702E"/>
    <w:rsid w:val="00980EE0"/>
    <w:rsid w:val="009817B1"/>
    <w:rsid w:val="00983A01"/>
    <w:rsid w:val="00983AA4"/>
    <w:rsid w:val="009842D8"/>
    <w:rsid w:val="00985849"/>
    <w:rsid w:val="00986E3C"/>
    <w:rsid w:val="00987591"/>
    <w:rsid w:val="009912E2"/>
    <w:rsid w:val="00991A1C"/>
    <w:rsid w:val="00993A99"/>
    <w:rsid w:val="009966B0"/>
    <w:rsid w:val="00997D9E"/>
    <w:rsid w:val="009A05DA"/>
    <w:rsid w:val="009A0F40"/>
    <w:rsid w:val="009A0FD0"/>
    <w:rsid w:val="009A13B5"/>
    <w:rsid w:val="009A2EDA"/>
    <w:rsid w:val="009A3DF6"/>
    <w:rsid w:val="009A438D"/>
    <w:rsid w:val="009A4680"/>
    <w:rsid w:val="009A49BC"/>
    <w:rsid w:val="009A54C3"/>
    <w:rsid w:val="009A5906"/>
    <w:rsid w:val="009A6338"/>
    <w:rsid w:val="009A6DF7"/>
    <w:rsid w:val="009A6FA7"/>
    <w:rsid w:val="009A7A33"/>
    <w:rsid w:val="009B0A12"/>
    <w:rsid w:val="009B154B"/>
    <w:rsid w:val="009B16A7"/>
    <w:rsid w:val="009B17D3"/>
    <w:rsid w:val="009B2393"/>
    <w:rsid w:val="009B2BE9"/>
    <w:rsid w:val="009B30CF"/>
    <w:rsid w:val="009B3414"/>
    <w:rsid w:val="009B602E"/>
    <w:rsid w:val="009B6EE3"/>
    <w:rsid w:val="009B7016"/>
    <w:rsid w:val="009C08A4"/>
    <w:rsid w:val="009C24A9"/>
    <w:rsid w:val="009C5720"/>
    <w:rsid w:val="009C5A00"/>
    <w:rsid w:val="009D22A0"/>
    <w:rsid w:val="009D25C9"/>
    <w:rsid w:val="009D29FF"/>
    <w:rsid w:val="009D35F7"/>
    <w:rsid w:val="009D49B4"/>
    <w:rsid w:val="009D4D57"/>
    <w:rsid w:val="009D5511"/>
    <w:rsid w:val="009D5D63"/>
    <w:rsid w:val="009D6DF4"/>
    <w:rsid w:val="009D6F75"/>
    <w:rsid w:val="009D709F"/>
    <w:rsid w:val="009D7AD7"/>
    <w:rsid w:val="009E16A4"/>
    <w:rsid w:val="009E21BD"/>
    <w:rsid w:val="009E2802"/>
    <w:rsid w:val="009E36A8"/>
    <w:rsid w:val="009E39B9"/>
    <w:rsid w:val="009E6724"/>
    <w:rsid w:val="009E699D"/>
    <w:rsid w:val="009E756B"/>
    <w:rsid w:val="009E792E"/>
    <w:rsid w:val="009F0514"/>
    <w:rsid w:val="009F0F81"/>
    <w:rsid w:val="009F12DE"/>
    <w:rsid w:val="009F18A5"/>
    <w:rsid w:val="009F251C"/>
    <w:rsid w:val="009F35B1"/>
    <w:rsid w:val="009F61DE"/>
    <w:rsid w:val="009F762F"/>
    <w:rsid w:val="00A007E1"/>
    <w:rsid w:val="00A00AD1"/>
    <w:rsid w:val="00A02520"/>
    <w:rsid w:val="00A03282"/>
    <w:rsid w:val="00A03F88"/>
    <w:rsid w:val="00A05953"/>
    <w:rsid w:val="00A068CA"/>
    <w:rsid w:val="00A0728B"/>
    <w:rsid w:val="00A07897"/>
    <w:rsid w:val="00A07BAD"/>
    <w:rsid w:val="00A10C53"/>
    <w:rsid w:val="00A1118C"/>
    <w:rsid w:val="00A12A8D"/>
    <w:rsid w:val="00A15FE9"/>
    <w:rsid w:val="00A160C8"/>
    <w:rsid w:val="00A1625C"/>
    <w:rsid w:val="00A1681F"/>
    <w:rsid w:val="00A170DF"/>
    <w:rsid w:val="00A20730"/>
    <w:rsid w:val="00A223BE"/>
    <w:rsid w:val="00A22521"/>
    <w:rsid w:val="00A23E14"/>
    <w:rsid w:val="00A24B01"/>
    <w:rsid w:val="00A24FB0"/>
    <w:rsid w:val="00A26A30"/>
    <w:rsid w:val="00A2705C"/>
    <w:rsid w:val="00A27879"/>
    <w:rsid w:val="00A300A7"/>
    <w:rsid w:val="00A319A6"/>
    <w:rsid w:val="00A3377D"/>
    <w:rsid w:val="00A3429B"/>
    <w:rsid w:val="00A342B9"/>
    <w:rsid w:val="00A35374"/>
    <w:rsid w:val="00A35951"/>
    <w:rsid w:val="00A364D7"/>
    <w:rsid w:val="00A40771"/>
    <w:rsid w:val="00A40963"/>
    <w:rsid w:val="00A40A07"/>
    <w:rsid w:val="00A420E5"/>
    <w:rsid w:val="00A421B1"/>
    <w:rsid w:val="00A436BC"/>
    <w:rsid w:val="00A441D8"/>
    <w:rsid w:val="00A448E0"/>
    <w:rsid w:val="00A451B3"/>
    <w:rsid w:val="00A46DEF"/>
    <w:rsid w:val="00A476E8"/>
    <w:rsid w:val="00A50A1B"/>
    <w:rsid w:val="00A51CFB"/>
    <w:rsid w:val="00A51EF6"/>
    <w:rsid w:val="00A51FBC"/>
    <w:rsid w:val="00A5237C"/>
    <w:rsid w:val="00A52807"/>
    <w:rsid w:val="00A5370E"/>
    <w:rsid w:val="00A53765"/>
    <w:rsid w:val="00A5378B"/>
    <w:rsid w:val="00A55577"/>
    <w:rsid w:val="00A56031"/>
    <w:rsid w:val="00A561AA"/>
    <w:rsid w:val="00A60C3B"/>
    <w:rsid w:val="00A617DC"/>
    <w:rsid w:val="00A62228"/>
    <w:rsid w:val="00A624C2"/>
    <w:rsid w:val="00A62909"/>
    <w:rsid w:val="00A632DA"/>
    <w:rsid w:val="00A653EF"/>
    <w:rsid w:val="00A67C0B"/>
    <w:rsid w:val="00A67E3A"/>
    <w:rsid w:val="00A7086D"/>
    <w:rsid w:val="00A713E0"/>
    <w:rsid w:val="00A71E83"/>
    <w:rsid w:val="00A720ED"/>
    <w:rsid w:val="00A7293F"/>
    <w:rsid w:val="00A7341A"/>
    <w:rsid w:val="00A73BE6"/>
    <w:rsid w:val="00A741DD"/>
    <w:rsid w:val="00A744D1"/>
    <w:rsid w:val="00A76FDA"/>
    <w:rsid w:val="00A77D86"/>
    <w:rsid w:val="00A805B5"/>
    <w:rsid w:val="00A80A1F"/>
    <w:rsid w:val="00A80F4C"/>
    <w:rsid w:val="00A8122C"/>
    <w:rsid w:val="00A82F1B"/>
    <w:rsid w:val="00A85BB6"/>
    <w:rsid w:val="00A868C1"/>
    <w:rsid w:val="00A87FAE"/>
    <w:rsid w:val="00A9211B"/>
    <w:rsid w:val="00A92C19"/>
    <w:rsid w:val="00A93799"/>
    <w:rsid w:val="00A95140"/>
    <w:rsid w:val="00A9550C"/>
    <w:rsid w:val="00A95947"/>
    <w:rsid w:val="00A959D1"/>
    <w:rsid w:val="00A95F90"/>
    <w:rsid w:val="00A96BB2"/>
    <w:rsid w:val="00A9795C"/>
    <w:rsid w:val="00A97E6F"/>
    <w:rsid w:val="00AA19DD"/>
    <w:rsid w:val="00AA1B6E"/>
    <w:rsid w:val="00AA2472"/>
    <w:rsid w:val="00AA40B1"/>
    <w:rsid w:val="00AA5076"/>
    <w:rsid w:val="00AA586D"/>
    <w:rsid w:val="00AB0049"/>
    <w:rsid w:val="00AB2719"/>
    <w:rsid w:val="00AB27A8"/>
    <w:rsid w:val="00AB2914"/>
    <w:rsid w:val="00AB3320"/>
    <w:rsid w:val="00AB3541"/>
    <w:rsid w:val="00AC0047"/>
    <w:rsid w:val="00AC13FB"/>
    <w:rsid w:val="00AC1A21"/>
    <w:rsid w:val="00AC29F2"/>
    <w:rsid w:val="00AC4378"/>
    <w:rsid w:val="00AC5511"/>
    <w:rsid w:val="00AC5BE2"/>
    <w:rsid w:val="00AC6F7A"/>
    <w:rsid w:val="00AC76EE"/>
    <w:rsid w:val="00AD141D"/>
    <w:rsid w:val="00AD228B"/>
    <w:rsid w:val="00AD2FF9"/>
    <w:rsid w:val="00AD3701"/>
    <w:rsid w:val="00AD476C"/>
    <w:rsid w:val="00AD7AC3"/>
    <w:rsid w:val="00AE0525"/>
    <w:rsid w:val="00AE0FED"/>
    <w:rsid w:val="00AE65FE"/>
    <w:rsid w:val="00AE6973"/>
    <w:rsid w:val="00AE7108"/>
    <w:rsid w:val="00AE736E"/>
    <w:rsid w:val="00AF1458"/>
    <w:rsid w:val="00AF1668"/>
    <w:rsid w:val="00AF1DD1"/>
    <w:rsid w:val="00AF5842"/>
    <w:rsid w:val="00B0058F"/>
    <w:rsid w:val="00B00745"/>
    <w:rsid w:val="00B0085B"/>
    <w:rsid w:val="00B00C49"/>
    <w:rsid w:val="00B01B8D"/>
    <w:rsid w:val="00B04018"/>
    <w:rsid w:val="00B04875"/>
    <w:rsid w:val="00B05974"/>
    <w:rsid w:val="00B06543"/>
    <w:rsid w:val="00B06B37"/>
    <w:rsid w:val="00B07DAB"/>
    <w:rsid w:val="00B10729"/>
    <w:rsid w:val="00B122DD"/>
    <w:rsid w:val="00B123EC"/>
    <w:rsid w:val="00B1272E"/>
    <w:rsid w:val="00B12A67"/>
    <w:rsid w:val="00B1420F"/>
    <w:rsid w:val="00B142C3"/>
    <w:rsid w:val="00B16C0A"/>
    <w:rsid w:val="00B17C95"/>
    <w:rsid w:val="00B17E2F"/>
    <w:rsid w:val="00B2019B"/>
    <w:rsid w:val="00B2026F"/>
    <w:rsid w:val="00B204D2"/>
    <w:rsid w:val="00B223BC"/>
    <w:rsid w:val="00B226E8"/>
    <w:rsid w:val="00B226F8"/>
    <w:rsid w:val="00B2353F"/>
    <w:rsid w:val="00B23EBB"/>
    <w:rsid w:val="00B24E28"/>
    <w:rsid w:val="00B25ED6"/>
    <w:rsid w:val="00B26E36"/>
    <w:rsid w:val="00B2778A"/>
    <w:rsid w:val="00B27D46"/>
    <w:rsid w:val="00B30F42"/>
    <w:rsid w:val="00B33705"/>
    <w:rsid w:val="00B33815"/>
    <w:rsid w:val="00B33B10"/>
    <w:rsid w:val="00B34A10"/>
    <w:rsid w:val="00B34BF8"/>
    <w:rsid w:val="00B366DF"/>
    <w:rsid w:val="00B36A92"/>
    <w:rsid w:val="00B4001A"/>
    <w:rsid w:val="00B40138"/>
    <w:rsid w:val="00B406D0"/>
    <w:rsid w:val="00B411CD"/>
    <w:rsid w:val="00B418BD"/>
    <w:rsid w:val="00B422D6"/>
    <w:rsid w:val="00B42540"/>
    <w:rsid w:val="00B440FA"/>
    <w:rsid w:val="00B442B1"/>
    <w:rsid w:val="00B446E0"/>
    <w:rsid w:val="00B45510"/>
    <w:rsid w:val="00B45CB2"/>
    <w:rsid w:val="00B461AD"/>
    <w:rsid w:val="00B46A17"/>
    <w:rsid w:val="00B472B1"/>
    <w:rsid w:val="00B479F5"/>
    <w:rsid w:val="00B51F2E"/>
    <w:rsid w:val="00B52182"/>
    <w:rsid w:val="00B57FCB"/>
    <w:rsid w:val="00B617AA"/>
    <w:rsid w:val="00B61D7D"/>
    <w:rsid w:val="00B6237C"/>
    <w:rsid w:val="00B63EA2"/>
    <w:rsid w:val="00B64629"/>
    <w:rsid w:val="00B647F5"/>
    <w:rsid w:val="00B66900"/>
    <w:rsid w:val="00B66E6C"/>
    <w:rsid w:val="00B6795B"/>
    <w:rsid w:val="00B70432"/>
    <w:rsid w:val="00B7060F"/>
    <w:rsid w:val="00B70783"/>
    <w:rsid w:val="00B71B12"/>
    <w:rsid w:val="00B71DE3"/>
    <w:rsid w:val="00B72F11"/>
    <w:rsid w:val="00B736A3"/>
    <w:rsid w:val="00B73C28"/>
    <w:rsid w:val="00B73D6B"/>
    <w:rsid w:val="00B73FCB"/>
    <w:rsid w:val="00B74450"/>
    <w:rsid w:val="00B747A8"/>
    <w:rsid w:val="00B747F1"/>
    <w:rsid w:val="00B75DC4"/>
    <w:rsid w:val="00B7752D"/>
    <w:rsid w:val="00B77839"/>
    <w:rsid w:val="00B800BB"/>
    <w:rsid w:val="00B80416"/>
    <w:rsid w:val="00B80AB7"/>
    <w:rsid w:val="00B81666"/>
    <w:rsid w:val="00B8187F"/>
    <w:rsid w:val="00B824B6"/>
    <w:rsid w:val="00B82746"/>
    <w:rsid w:val="00B868C4"/>
    <w:rsid w:val="00B903A3"/>
    <w:rsid w:val="00B916EE"/>
    <w:rsid w:val="00B91E34"/>
    <w:rsid w:val="00B92722"/>
    <w:rsid w:val="00B92A61"/>
    <w:rsid w:val="00B9327B"/>
    <w:rsid w:val="00B93413"/>
    <w:rsid w:val="00B94ADE"/>
    <w:rsid w:val="00B94FBD"/>
    <w:rsid w:val="00B951EA"/>
    <w:rsid w:val="00B95837"/>
    <w:rsid w:val="00B95C4C"/>
    <w:rsid w:val="00B95DFC"/>
    <w:rsid w:val="00B96AA5"/>
    <w:rsid w:val="00B97508"/>
    <w:rsid w:val="00B9766A"/>
    <w:rsid w:val="00B97C8D"/>
    <w:rsid w:val="00BA0699"/>
    <w:rsid w:val="00BA20F4"/>
    <w:rsid w:val="00BA3664"/>
    <w:rsid w:val="00BA42D3"/>
    <w:rsid w:val="00BA6185"/>
    <w:rsid w:val="00BA634D"/>
    <w:rsid w:val="00BA7253"/>
    <w:rsid w:val="00BA7429"/>
    <w:rsid w:val="00BB1DA4"/>
    <w:rsid w:val="00BB24B8"/>
    <w:rsid w:val="00BB2518"/>
    <w:rsid w:val="00BB287C"/>
    <w:rsid w:val="00BB37ED"/>
    <w:rsid w:val="00BB3DC4"/>
    <w:rsid w:val="00BB4F8A"/>
    <w:rsid w:val="00BB5D7C"/>
    <w:rsid w:val="00BB6566"/>
    <w:rsid w:val="00BB66E1"/>
    <w:rsid w:val="00BB689D"/>
    <w:rsid w:val="00BC002B"/>
    <w:rsid w:val="00BC02B0"/>
    <w:rsid w:val="00BC1AA5"/>
    <w:rsid w:val="00BC1C95"/>
    <w:rsid w:val="00BC47CC"/>
    <w:rsid w:val="00BC5C88"/>
    <w:rsid w:val="00BC63AA"/>
    <w:rsid w:val="00BC6BCE"/>
    <w:rsid w:val="00BC7E9A"/>
    <w:rsid w:val="00BD0387"/>
    <w:rsid w:val="00BD124D"/>
    <w:rsid w:val="00BD2AF0"/>
    <w:rsid w:val="00BD3E90"/>
    <w:rsid w:val="00BD42DF"/>
    <w:rsid w:val="00BD4932"/>
    <w:rsid w:val="00BD5BAA"/>
    <w:rsid w:val="00BD61FA"/>
    <w:rsid w:val="00BD63EA"/>
    <w:rsid w:val="00BD6457"/>
    <w:rsid w:val="00BD771F"/>
    <w:rsid w:val="00BD7CA5"/>
    <w:rsid w:val="00BE1988"/>
    <w:rsid w:val="00BE2035"/>
    <w:rsid w:val="00BE41CA"/>
    <w:rsid w:val="00BE5841"/>
    <w:rsid w:val="00BE5A4E"/>
    <w:rsid w:val="00BE6770"/>
    <w:rsid w:val="00BE6AA2"/>
    <w:rsid w:val="00BE788D"/>
    <w:rsid w:val="00BF22BB"/>
    <w:rsid w:val="00BF2DA7"/>
    <w:rsid w:val="00BF34C7"/>
    <w:rsid w:val="00BF3719"/>
    <w:rsid w:val="00BF3E4A"/>
    <w:rsid w:val="00BF4DCB"/>
    <w:rsid w:val="00BF5A3E"/>
    <w:rsid w:val="00C020DB"/>
    <w:rsid w:val="00C029BF"/>
    <w:rsid w:val="00C0664E"/>
    <w:rsid w:val="00C07380"/>
    <w:rsid w:val="00C07C27"/>
    <w:rsid w:val="00C10BCB"/>
    <w:rsid w:val="00C10FD8"/>
    <w:rsid w:val="00C120E6"/>
    <w:rsid w:val="00C12C32"/>
    <w:rsid w:val="00C12FE7"/>
    <w:rsid w:val="00C14D2D"/>
    <w:rsid w:val="00C153B4"/>
    <w:rsid w:val="00C16A53"/>
    <w:rsid w:val="00C16D35"/>
    <w:rsid w:val="00C17817"/>
    <w:rsid w:val="00C20022"/>
    <w:rsid w:val="00C2008B"/>
    <w:rsid w:val="00C20354"/>
    <w:rsid w:val="00C2084D"/>
    <w:rsid w:val="00C208FE"/>
    <w:rsid w:val="00C21119"/>
    <w:rsid w:val="00C218BC"/>
    <w:rsid w:val="00C23D06"/>
    <w:rsid w:val="00C23D75"/>
    <w:rsid w:val="00C2443D"/>
    <w:rsid w:val="00C25384"/>
    <w:rsid w:val="00C2546C"/>
    <w:rsid w:val="00C257D6"/>
    <w:rsid w:val="00C279ED"/>
    <w:rsid w:val="00C308E5"/>
    <w:rsid w:val="00C31F93"/>
    <w:rsid w:val="00C32250"/>
    <w:rsid w:val="00C32386"/>
    <w:rsid w:val="00C32507"/>
    <w:rsid w:val="00C32AA6"/>
    <w:rsid w:val="00C34A3A"/>
    <w:rsid w:val="00C35479"/>
    <w:rsid w:val="00C36971"/>
    <w:rsid w:val="00C3758B"/>
    <w:rsid w:val="00C40800"/>
    <w:rsid w:val="00C42227"/>
    <w:rsid w:val="00C42F3F"/>
    <w:rsid w:val="00C43947"/>
    <w:rsid w:val="00C443A5"/>
    <w:rsid w:val="00C44C05"/>
    <w:rsid w:val="00C4614E"/>
    <w:rsid w:val="00C464B4"/>
    <w:rsid w:val="00C478DF"/>
    <w:rsid w:val="00C50CF0"/>
    <w:rsid w:val="00C51C12"/>
    <w:rsid w:val="00C529AB"/>
    <w:rsid w:val="00C53072"/>
    <w:rsid w:val="00C53ABA"/>
    <w:rsid w:val="00C542E9"/>
    <w:rsid w:val="00C5431B"/>
    <w:rsid w:val="00C56498"/>
    <w:rsid w:val="00C57A9B"/>
    <w:rsid w:val="00C615C2"/>
    <w:rsid w:val="00C61C21"/>
    <w:rsid w:val="00C62CF0"/>
    <w:rsid w:val="00C63B20"/>
    <w:rsid w:val="00C64131"/>
    <w:rsid w:val="00C654AB"/>
    <w:rsid w:val="00C6621B"/>
    <w:rsid w:val="00C6651D"/>
    <w:rsid w:val="00C66658"/>
    <w:rsid w:val="00C70925"/>
    <w:rsid w:val="00C710A9"/>
    <w:rsid w:val="00C72D3F"/>
    <w:rsid w:val="00C74454"/>
    <w:rsid w:val="00C74CED"/>
    <w:rsid w:val="00C76E91"/>
    <w:rsid w:val="00C80256"/>
    <w:rsid w:val="00C81319"/>
    <w:rsid w:val="00C814C5"/>
    <w:rsid w:val="00C82902"/>
    <w:rsid w:val="00C82E3A"/>
    <w:rsid w:val="00C83F7D"/>
    <w:rsid w:val="00C8445F"/>
    <w:rsid w:val="00C85832"/>
    <w:rsid w:val="00C863CE"/>
    <w:rsid w:val="00C87421"/>
    <w:rsid w:val="00C87502"/>
    <w:rsid w:val="00C87B4E"/>
    <w:rsid w:val="00C90E47"/>
    <w:rsid w:val="00C92CD2"/>
    <w:rsid w:val="00C9372A"/>
    <w:rsid w:val="00C95F89"/>
    <w:rsid w:val="00CA1CDE"/>
    <w:rsid w:val="00CA2B6C"/>
    <w:rsid w:val="00CA3A1A"/>
    <w:rsid w:val="00CA43E1"/>
    <w:rsid w:val="00CA44FE"/>
    <w:rsid w:val="00CA4AF6"/>
    <w:rsid w:val="00CA4F70"/>
    <w:rsid w:val="00CA5584"/>
    <w:rsid w:val="00CA5717"/>
    <w:rsid w:val="00CB02E1"/>
    <w:rsid w:val="00CB0D00"/>
    <w:rsid w:val="00CB167D"/>
    <w:rsid w:val="00CB1B99"/>
    <w:rsid w:val="00CB234E"/>
    <w:rsid w:val="00CB2B06"/>
    <w:rsid w:val="00CB305E"/>
    <w:rsid w:val="00CB61BE"/>
    <w:rsid w:val="00CB64AC"/>
    <w:rsid w:val="00CB7906"/>
    <w:rsid w:val="00CB7A2C"/>
    <w:rsid w:val="00CB7E3C"/>
    <w:rsid w:val="00CC0E26"/>
    <w:rsid w:val="00CC2465"/>
    <w:rsid w:val="00CC3037"/>
    <w:rsid w:val="00CC4F72"/>
    <w:rsid w:val="00CC6079"/>
    <w:rsid w:val="00CC6760"/>
    <w:rsid w:val="00CC7BE7"/>
    <w:rsid w:val="00CD167E"/>
    <w:rsid w:val="00CD1C78"/>
    <w:rsid w:val="00CD21CF"/>
    <w:rsid w:val="00CD245A"/>
    <w:rsid w:val="00CD3993"/>
    <w:rsid w:val="00CD3D13"/>
    <w:rsid w:val="00CD3E7F"/>
    <w:rsid w:val="00CD5FD1"/>
    <w:rsid w:val="00CD617A"/>
    <w:rsid w:val="00CD6EDB"/>
    <w:rsid w:val="00CD7C2E"/>
    <w:rsid w:val="00CE0418"/>
    <w:rsid w:val="00CE278E"/>
    <w:rsid w:val="00CE3AC6"/>
    <w:rsid w:val="00CE3AE8"/>
    <w:rsid w:val="00CE44DD"/>
    <w:rsid w:val="00CE4923"/>
    <w:rsid w:val="00CE4B9C"/>
    <w:rsid w:val="00CE5AAD"/>
    <w:rsid w:val="00CE615F"/>
    <w:rsid w:val="00CE6740"/>
    <w:rsid w:val="00CE764A"/>
    <w:rsid w:val="00CF098C"/>
    <w:rsid w:val="00CF1BD1"/>
    <w:rsid w:val="00CF23B3"/>
    <w:rsid w:val="00CF28AC"/>
    <w:rsid w:val="00CF32A9"/>
    <w:rsid w:val="00CF4707"/>
    <w:rsid w:val="00CF49CB"/>
    <w:rsid w:val="00D00A03"/>
    <w:rsid w:val="00D01155"/>
    <w:rsid w:val="00D015EC"/>
    <w:rsid w:val="00D016FA"/>
    <w:rsid w:val="00D032F8"/>
    <w:rsid w:val="00D04E2F"/>
    <w:rsid w:val="00D05111"/>
    <w:rsid w:val="00D05A75"/>
    <w:rsid w:val="00D05B70"/>
    <w:rsid w:val="00D075EC"/>
    <w:rsid w:val="00D10BA4"/>
    <w:rsid w:val="00D12ADB"/>
    <w:rsid w:val="00D159C1"/>
    <w:rsid w:val="00D17496"/>
    <w:rsid w:val="00D17523"/>
    <w:rsid w:val="00D17850"/>
    <w:rsid w:val="00D202B2"/>
    <w:rsid w:val="00D20371"/>
    <w:rsid w:val="00D20891"/>
    <w:rsid w:val="00D23565"/>
    <w:rsid w:val="00D23F82"/>
    <w:rsid w:val="00D24766"/>
    <w:rsid w:val="00D24783"/>
    <w:rsid w:val="00D24D2E"/>
    <w:rsid w:val="00D257E3"/>
    <w:rsid w:val="00D26CDC"/>
    <w:rsid w:val="00D30CEB"/>
    <w:rsid w:val="00D328F5"/>
    <w:rsid w:val="00D33CE5"/>
    <w:rsid w:val="00D34378"/>
    <w:rsid w:val="00D36C03"/>
    <w:rsid w:val="00D36CED"/>
    <w:rsid w:val="00D378E5"/>
    <w:rsid w:val="00D40CC2"/>
    <w:rsid w:val="00D43403"/>
    <w:rsid w:val="00D44F93"/>
    <w:rsid w:val="00D45DD7"/>
    <w:rsid w:val="00D4616D"/>
    <w:rsid w:val="00D47C7C"/>
    <w:rsid w:val="00D5147F"/>
    <w:rsid w:val="00D520A5"/>
    <w:rsid w:val="00D52330"/>
    <w:rsid w:val="00D53279"/>
    <w:rsid w:val="00D5337B"/>
    <w:rsid w:val="00D53CEE"/>
    <w:rsid w:val="00D53E63"/>
    <w:rsid w:val="00D53E7D"/>
    <w:rsid w:val="00D54232"/>
    <w:rsid w:val="00D570AE"/>
    <w:rsid w:val="00D57BCA"/>
    <w:rsid w:val="00D61437"/>
    <w:rsid w:val="00D61E5B"/>
    <w:rsid w:val="00D63496"/>
    <w:rsid w:val="00D64273"/>
    <w:rsid w:val="00D64451"/>
    <w:rsid w:val="00D64F38"/>
    <w:rsid w:val="00D65274"/>
    <w:rsid w:val="00D6542D"/>
    <w:rsid w:val="00D65AAD"/>
    <w:rsid w:val="00D66BC6"/>
    <w:rsid w:val="00D67022"/>
    <w:rsid w:val="00D67066"/>
    <w:rsid w:val="00D675B6"/>
    <w:rsid w:val="00D709E0"/>
    <w:rsid w:val="00D75919"/>
    <w:rsid w:val="00D769D0"/>
    <w:rsid w:val="00D77805"/>
    <w:rsid w:val="00D77B46"/>
    <w:rsid w:val="00D81212"/>
    <w:rsid w:val="00D81EA3"/>
    <w:rsid w:val="00D8276F"/>
    <w:rsid w:val="00D82B90"/>
    <w:rsid w:val="00D82C0C"/>
    <w:rsid w:val="00D82CD1"/>
    <w:rsid w:val="00D82D6D"/>
    <w:rsid w:val="00D8315D"/>
    <w:rsid w:val="00D831AC"/>
    <w:rsid w:val="00D83936"/>
    <w:rsid w:val="00D85049"/>
    <w:rsid w:val="00D851B7"/>
    <w:rsid w:val="00D85E48"/>
    <w:rsid w:val="00D866CD"/>
    <w:rsid w:val="00D8785D"/>
    <w:rsid w:val="00D92FED"/>
    <w:rsid w:val="00D953EC"/>
    <w:rsid w:val="00D95717"/>
    <w:rsid w:val="00D95D4E"/>
    <w:rsid w:val="00D96397"/>
    <w:rsid w:val="00D96432"/>
    <w:rsid w:val="00D96A7D"/>
    <w:rsid w:val="00D97619"/>
    <w:rsid w:val="00DA0A64"/>
    <w:rsid w:val="00DA1BFB"/>
    <w:rsid w:val="00DA3AB3"/>
    <w:rsid w:val="00DA3AC2"/>
    <w:rsid w:val="00DA3CEC"/>
    <w:rsid w:val="00DA499A"/>
    <w:rsid w:val="00DA4A1D"/>
    <w:rsid w:val="00DA65A6"/>
    <w:rsid w:val="00DA7362"/>
    <w:rsid w:val="00DA7599"/>
    <w:rsid w:val="00DB0106"/>
    <w:rsid w:val="00DB06C3"/>
    <w:rsid w:val="00DB1489"/>
    <w:rsid w:val="00DB16A3"/>
    <w:rsid w:val="00DB1A9A"/>
    <w:rsid w:val="00DB2135"/>
    <w:rsid w:val="00DB242B"/>
    <w:rsid w:val="00DB507C"/>
    <w:rsid w:val="00DB5981"/>
    <w:rsid w:val="00DB7671"/>
    <w:rsid w:val="00DB788B"/>
    <w:rsid w:val="00DB7E6A"/>
    <w:rsid w:val="00DC0E67"/>
    <w:rsid w:val="00DC2CA4"/>
    <w:rsid w:val="00DC3BDF"/>
    <w:rsid w:val="00DC47D4"/>
    <w:rsid w:val="00DC4EDE"/>
    <w:rsid w:val="00DC6301"/>
    <w:rsid w:val="00DC68BC"/>
    <w:rsid w:val="00DC768A"/>
    <w:rsid w:val="00DC7B36"/>
    <w:rsid w:val="00DD041F"/>
    <w:rsid w:val="00DD0FA7"/>
    <w:rsid w:val="00DD12FB"/>
    <w:rsid w:val="00DD2C00"/>
    <w:rsid w:val="00DD3734"/>
    <w:rsid w:val="00DD5B8B"/>
    <w:rsid w:val="00DD7BA1"/>
    <w:rsid w:val="00DE14DA"/>
    <w:rsid w:val="00DE278E"/>
    <w:rsid w:val="00DE34EE"/>
    <w:rsid w:val="00DE41D1"/>
    <w:rsid w:val="00DE703B"/>
    <w:rsid w:val="00DE7C77"/>
    <w:rsid w:val="00DE7E53"/>
    <w:rsid w:val="00DF0B7F"/>
    <w:rsid w:val="00DF0CB4"/>
    <w:rsid w:val="00DF14A2"/>
    <w:rsid w:val="00DF1B8C"/>
    <w:rsid w:val="00DF2108"/>
    <w:rsid w:val="00DF289C"/>
    <w:rsid w:val="00DF2B11"/>
    <w:rsid w:val="00DF46F9"/>
    <w:rsid w:val="00DF5D85"/>
    <w:rsid w:val="00DF6B88"/>
    <w:rsid w:val="00DF6C87"/>
    <w:rsid w:val="00DF6F3C"/>
    <w:rsid w:val="00E00B13"/>
    <w:rsid w:val="00E00EDB"/>
    <w:rsid w:val="00E03815"/>
    <w:rsid w:val="00E03AD3"/>
    <w:rsid w:val="00E04CC1"/>
    <w:rsid w:val="00E05340"/>
    <w:rsid w:val="00E05456"/>
    <w:rsid w:val="00E05ECE"/>
    <w:rsid w:val="00E06006"/>
    <w:rsid w:val="00E10DE8"/>
    <w:rsid w:val="00E12374"/>
    <w:rsid w:val="00E12398"/>
    <w:rsid w:val="00E1279B"/>
    <w:rsid w:val="00E128D6"/>
    <w:rsid w:val="00E140D2"/>
    <w:rsid w:val="00E151EC"/>
    <w:rsid w:val="00E155DF"/>
    <w:rsid w:val="00E15604"/>
    <w:rsid w:val="00E15A1B"/>
    <w:rsid w:val="00E175B9"/>
    <w:rsid w:val="00E178D1"/>
    <w:rsid w:val="00E17B2F"/>
    <w:rsid w:val="00E23B86"/>
    <w:rsid w:val="00E23E33"/>
    <w:rsid w:val="00E248D9"/>
    <w:rsid w:val="00E24B74"/>
    <w:rsid w:val="00E26E04"/>
    <w:rsid w:val="00E3098B"/>
    <w:rsid w:val="00E33BB5"/>
    <w:rsid w:val="00E3566B"/>
    <w:rsid w:val="00E37972"/>
    <w:rsid w:val="00E41033"/>
    <w:rsid w:val="00E416A2"/>
    <w:rsid w:val="00E43297"/>
    <w:rsid w:val="00E44166"/>
    <w:rsid w:val="00E447CF"/>
    <w:rsid w:val="00E448BD"/>
    <w:rsid w:val="00E451AE"/>
    <w:rsid w:val="00E45435"/>
    <w:rsid w:val="00E4547B"/>
    <w:rsid w:val="00E465FC"/>
    <w:rsid w:val="00E46647"/>
    <w:rsid w:val="00E468CC"/>
    <w:rsid w:val="00E50AF6"/>
    <w:rsid w:val="00E527A0"/>
    <w:rsid w:val="00E539BC"/>
    <w:rsid w:val="00E54E3B"/>
    <w:rsid w:val="00E56004"/>
    <w:rsid w:val="00E5664E"/>
    <w:rsid w:val="00E5782F"/>
    <w:rsid w:val="00E60B61"/>
    <w:rsid w:val="00E60DBE"/>
    <w:rsid w:val="00E61754"/>
    <w:rsid w:val="00E61760"/>
    <w:rsid w:val="00E61F69"/>
    <w:rsid w:val="00E622CD"/>
    <w:rsid w:val="00E62760"/>
    <w:rsid w:val="00E628C8"/>
    <w:rsid w:val="00E62FD0"/>
    <w:rsid w:val="00E64C16"/>
    <w:rsid w:val="00E668CB"/>
    <w:rsid w:val="00E67A68"/>
    <w:rsid w:val="00E67B9A"/>
    <w:rsid w:val="00E70BFE"/>
    <w:rsid w:val="00E72C3B"/>
    <w:rsid w:val="00E7381D"/>
    <w:rsid w:val="00E751FE"/>
    <w:rsid w:val="00E768C2"/>
    <w:rsid w:val="00E83795"/>
    <w:rsid w:val="00E848DA"/>
    <w:rsid w:val="00E849EF"/>
    <w:rsid w:val="00E87360"/>
    <w:rsid w:val="00E9081D"/>
    <w:rsid w:val="00E92AED"/>
    <w:rsid w:val="00E92DD4"/>
    <w:rsid w:val="00E9307A"/>
    <w:rsid w:val="00E933F1"/>
    <w:rsid w:val="00E93A8E"/>
    <w:rsid w:val="00E9496B"/>
    <w:rsid w:val="00E958A1"/>
    <w:rsid w:val="00E96DFD"/>
    <w:rsid w:val="00E97931"/>
    <w:rsid w:val="00EA0D2C"/>
    <w:rsid w:val="00EA0E79"/>
    <w:rsid w:val="00EA116C"/>
    <w:rsid w:val="00EA1C0D"/>
    <w:rsid w:val="00EA298D"/>
    <w:rsid w:val="00EA46EA"/>
    <w:rsid w:val="00EA46F3"/>
    <w:rsid w:val="00EA48FD"/>
    <w:rsid w:val="00EA4F81"/>
    <w:rsid w:val="00EB54DF"/>
    <w:rsid w:val="00EB776B"/>
    <w:rsid w:val="00EB785E"/>
    <w:rsid w:val="00EC00B8"/>
    <w:rsid w:val="00EC1528"/>
    <w:rsid w:val="00EC1BA7"/>
    <w:rsid w:val="00EC1F92"/>
    <w:rsid w:val="00EC4753"/>
    <w:rsid w:val="00EC4C2B"/>
    <w:rsid w:val="00EC610B"/>
    <w:rsid w:val="00EC6228"/>
    <w:rsid w:val="00EC6E2F"/>
    <w:rsid w:val="00ED1495"/>
    <w:rsid w:val="00ED14AF"/>
    <w:rsid w:val="00ED2C24"/>
    <w:rsid w:val="00ED2F3D"/>
    <w:rsid w:val="00ED42C4"/>
    <w:rsid w:val="00ED4BCC"/>
    <w:rsid w:val="00ED570D"/>
    <w:rsid w:val="00ED5E13"/>
    <w:rsid w:val="00ED5FD2"/>
    <w:rsid w:val="00ED6B53"/>
    <w:rsid w:val="00ED6C71"/>
    <w:rsid w:val="00ED7D90"/>
    <w:rsid w:val="00EE028B"/>
    <w:rsid w:val="00EE1337"/>
    <w:rsid w:val="00EE2C97"/>
    <w:rsid w:val="00EE3EC6"/>
    <w:rsid w:val="00EE41A9"/>
    <w:rsid w:val="00EE4AA1"/>
    <w:rsid w:val="00EE4BCA"/>
    <w:rsid w:val="00EE57D2"/>
    <w:rsid w:val="00EE5905"/>
    <w:rsid w:val="00EE605C"/>
    <w:rsid w:val="00EE66DF"/>
    <w:rsid w:val="00EE7283"/>
    <w:rsid w:val="00EF0583"/>
    <w:rsid w:val="00EF2A99"/>
    <w:rsid w:val="00EF2FEA"/>
    <w:rsid w:val="00EF36FB"/>
    <w:rsid w:val="00EF3C5A"/>
    <w:rsid w:val="00EF3E66"/>
    <w:rsid w:val="00EF79E7"/>
    <w:rsid w:val="00EF7DDD"/>
    <w:rsid w:val="00F01659"/>
    <w:rsid w:val="00F027DA"/>
    <w:rsid w:val="00F027DC"/>
    <w:rsid w:val="00F028CF"/>
    <w:rsid w:val="00F03E0A"/>
    <w:rsid w:val="00F04456"/>
    <w:rsid w:val="00F06653"/>
    <w:rsid w:val="00F07694"/>
    <w:rsid w:val="00F07921"/>
    <w:rsid w:val="00F119AD"/>
    <w:rsid w:val="00F12484"/>
    <w:rsid w:val="00F12710"/>
    <w:rsid w:val="00F12F6D"/>
    <w:rsid w:val="00F138E7"/>
    <w:rsid w:val="00F14718"/>
    <w:rsid w:val="00F14F04"/>
    <w:rsid w:val="00F16367"/>
    <w:rsid w:val="00F23485"/>
    <w:rsid w:val="00F24B56"/>
    <w:rsid w:val="00F2502D"/>
    <w:rsid w:val="00F25752"/>
    <w:rsid w:val="00F2689C"/>
    <w:rsid w:val="00F26BFF"/>
    <w:rsid w:val="00F26C33"/>
    <w:rsid w:val="00F26CC4"/>
    <w:rsid w:val="00F26D4A"/>
    <w:rsid w:val="00F315F4"/>
    <w:rsid w:val="00F32341"/>
    <w:rsid w:val="00F33125"/>
    <w:rsid w:val="00F33528"/>
    <w:rsid w:val="00F3383B"/>
    <w:rsid w:val="00F33CF7"/>
    <w:rsid w:val="00F33F3E"/>
    <w:rsid w:val="00F35DE9"/>
    <w:rsid w:val="00F40339"/>
    <w:rsid w:val="00F405B1"/>
    <w:rsid w:val="00F42F47"/>
    <w:rsid w:val="00F43B2E"/>
    <w:rsid w:val="00F43C24"/>
    <w:rsid w:val="00F45597"/>
    <w:rsid w:val="00F4631F"/>
    <w:rsid w:val="00F47425"/>
    <w:rsid w:val="00F475C9"/>
    <w:rsid w:val="00F50492"/>
    <w:rsid w:val="00F522F4"/>
    <w:rsid w:val="00F5272E"/>
    <w:rsid w:val="00F54C45"/>
    <w:rsid w:val="00F554F1"/>
    <w:rsid w:val="00F578DA"/>
    <w:rsid w:val="00F60511"/>
    <w:rsid w:val="00F6236F"/>
    <w:rsid w:val="00F62E7E"/>
    <w:rsid w:val="00F65733"/>
    <w:rsid w:val="00F65DF6"/>
    <w:rsid w:val="00F66A90"/>
    <w:rsid w:val="00F66E14"/>
    <w:rsid w:val="00F674C4"/>
    <w:rsid w:val="00F701EC"/>
    <w:rsid w:val="00F70526"/>
    <w:rsid w:val="00F70C49"/>
    <w:rsid w:val="00F712F9"/>
    <w:rsid w:val="00F71785"/>
    <w:rsid w:val="00F7241E"/>
    <w:rsid w:val="00F73F95"/>
    <w:rsid w:val="00F744EF"/>
    <w:rsid w:val="00F748C2"/>
    <w:rsid w:val="00F76033"/>
    <w:rsid w:val="00F76B37"/>
    <w:rsid w:val="00F80727"/>
    <w:rsid w:val="00F81F01"/>
    <w:rsid w:val="00F8241D"/>
    <w:rsid w:val="00F82B34"/>
    <w:rsid w:val="00F865B0"/>
    <w:rsid w:val="00F86A83"/>
    <w:rsid w:val="00F90B6F"/>
    <w:rsid w:val="00F91814"/>
    <w:rsid w:val="00F9252F"/>
    <w:rsid w:val="00F9380A"/>
    <w:rsid w:val="00F94513"/>
    <w:rsid w:val="00F94E6E"/>
    <w:rsid w:val="00F96EE5"/>
    <w:rsid w:val="00F97C89"/>
    <w:rsid w:val="00F97CEE"/>
    <w:rsid w:val="00FA1F9D"/>
    <w:rsid w:val="00FA241C"/>
    <w:rsid w:val="00FA2557"/>
    <w:rsid w:val="00FA71B5"/>
    <w:rsid w:val="00FA7784"/>
    <w:rsid w:val="00FB0A7A"/>
    <w:rsid w:val="00FB0C9B"/>
    <w:rsid w:val="00FB0DB4"/>
    <w:rsid w:val="00FB2160"/>
    <w:rsid w:val="00FB2AA0"/>
    <w:rsid w:val="00FB2B6A"/>
    <w:rsid w:val="00FB3BBA"/>
    <w:rsid w:val="00FB3F5E"/>
    <w:rsid w:val="00FB4632"/>
    <w:rsid w:val="00FB46C8"/>
    <w:rsid w:val="00FB6CEF"/>
    <w:rsid w:val="00FC0AD9"/>
    <w:rsid w:val="00FC0B42"/>
    <w:rsid w:val="00FC0B60"/>
    <w:rsid w:val="00FC0E54"/>
    <w:rsid w:val="00FC165F"/>
    <w:rsid w:val="00FC2187"/>
    <w:rsid w:val="00FC2712"/>
    <w:rsid w:val="00FC2E48"/>
    <w:rsid w:val="00FC2E86"/>
    <w:rsid w:val="00FC4687"/>
    <w:rsid w:val="00FC4F23"/>
    <w:rsid w:val="00FC6942"/>
    <w:rsid w:val="00FD096D"/>
    <w:rsid w:val="00FD0C28"/>
    <w:rsid w:val="00FD160A"/>
    <w:rsid w:val="00FD1A53"/>
    <w:rsid w:val="00FD1B83"/>
    <w:rsid w:val="00FD237E"/>
    <w:rsid w:val="00FD367C"/>
    <w:rsid w:val="00FD4537"/>
    <w:rsid w:val="00FD4E92"/>
    <w:rsid w:val="00FD58E6"/>
    <w:rsid w:val="00FD5C35"/>
    <w:rsid w:val="00FD5D4E"/>
    <w:rsid w:val="00FD612C"/>
    <w:rsid w:val="00FD68C6"/>
    <w:rsid w:val="00FE0A81"/>
    <w:rsid w:val="00FE0F05"/>
    <w:rsid w:val="00FE3281"/>
    <w:rsid w:val="00FE3BE3"/>
    <w:rsid w:val="00FE3ED0"/>
    <w:rsid w:val="00FE3EDF"/>
    <w:rsid w:val="00FE40DD"/>
    <w:rsid w:val="00FE4FFE"/>
    <w:rsid w:val="00FE5D75"/>
    <w:rsid w:val="00FE69F5"/>
    <w:rsid w:val="00FE6A7A"/>
    <w:rsid w:val="00FE74C7"/>
    <w:rsid w:val="00FE75EB"/>
    <w:rsid w:val="00FE78C3"/>
    <w:rsid w:val="00FF047C"/>
    <w:rsid w:val="00FF0F15"/>
    <w:rsid w:val="00FF1641"/>
    <w:rsid w:val="00FF2681"/>
    <w:rsid w:val="00FF4E78"/>
    <w:rsid w:val="00FF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58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589"/>
    <w:pPr>
      <w:keepNext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476E8"/>
    <w:rPr>
      <w:rFonts w:ascii="Cambria" w:hAnsi="Cambria" w:cs="Times New Roman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99"/>
    <w:rsid w:val="00710E8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rsid w:val="001B2FE3"/>
    <w:pPr>
      <w:ind w:firstLine="720"/>
    </w:pPr>
    <w:rPr>
      <w:rFonts w:ascii="Arial" w:hAnsi="Arial" w:cs="Arial"/>
      <w:b/>
      <w:bCs/>
      <w:sz w:val="4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A476E8"/>
    <w:rPr>
      <w:rFonts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D096D"/>
    <w:rPr>
      <w:rFonts w:cs="Times New Roman"/>
      <w:color w:val="0000FF"/>
      <w:u w:val="single"/>
    </w:rPr>
  </w:style>
  <w:style w:type="character" w:customStyle="1" w:styleId="pagecontents1">
    <w:name w:val="pagecontents1"/>
    <w:basedOn w:val="DefaultParagraphFont"/>
    <w:uiPriority w:val="99"/>
    <w:rsid w:val="00B2353F"/>
    <w:rPr>
      <w:rFonts w:ascii="Verdana" w:hAnsi="Verdana" w:cs="Times New Roman"/>
      <w:color w:val="000000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semiHidden/>
    <w:rsid w:val="00A73B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476E8"/>
    <w:rPr>
      <w:rFonts w:cs="Times New Roman"/>
      <w:sz w:val="2"/>
    </w:rPr>
  </w:style>
  <w:style w:type="character" w:styleId="CommentReference">
    <w:name w:val="annotation reference"/>
    <w:basedOn w:val="DefaultParagraphFont"/>
    <w:uiPriority w:val="99"/>
    <w:semiHidden/>
    <w:rsid w:val="005A0F0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A0F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476E8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0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476E8"/>
    <w:rPr>
      <w:rFonts w:cs="Times New Roman"/>
      <w:b/>
      <w:bCs/>
    </w:rPr>
  </w:style>
  <w:style w:type="paragraph" w:styleId="Footer">
    <w:name w:val="footer"/>
    <w:basedOn w:val="Normal"/>
    <w:link w:val="FooterChar"/>
    <w:uiPriority w:val="99"/>
    <w:rsid w:val="00737D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476E8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37D3A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31190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2C72F3"/>
    <w:rPr>
      <w:rFonts w:cs="Times New Roman"/>
      <w:sz w:val="2"/>
    </w:rPr>
  </w:style>
  <w:style w:type="paragraph" w:styleId="NormalWeb">
    <w:name w:val="Normal (Web)"/>
    <w:basedOn w:val="Normal"/>
    <w:uiPriority w:val="99"/>
    <w:rsid w:val="00D2478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E7220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065B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B4B"/>
    <w:rPr>
      <w:rFonts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B2AA0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rsid w:val="003A3B53"/>
    <w:pPr>
      <w:spacing w:after="200" w:line="276" w:lineRule="auto"/>
      <w:ind w:left="720"/>
    </w:pPr>
    <w:rPr>
      <w:rFonts w:ascii="Arial" w:eastAsia="Calibri" w:hAnsi="Arial"/>
      <w:sz w:val="22"/>
      <w:szCs w:val="22"/>
    </w:rPr>
  </w:style>
  <w:style w:type="paragraph" w:customStyle="1" w:styleId="SASindent1">
    <w:name w:val="SAS indent 1"/>
    <w:basedOn w:val="Normal"/>
    <w:uiPriority w:val="99"/>
    <w:rsid w:val="004409BD"/>
    <w:pPr>
      <w:spacing w:before="40" w:after="40"/>
      <w:ind w:left="576" w:hanging="288"/>
    </w:pPr>
    <w:rPr>
      <w:rFonts w:ascii="Arial" w:hAnsi="Arial" w:cs="Arial"/>
      <w:sz w:val="20"/>
      <w:szCs w:val="22"/>
    </w:rPr>
  </w:style>
  <w:style w:type="character" w:customStyle="1" w:styleId="st">
    <w:name w:val="st"/>
    <w:basedOn w:val="DefaultParagraphFont"/>
    <w:rsid w:val="00100E77"/>
  </w:style>
  <w:style w:type="character" w:styleId="LineNumber">
    <w:name w:val="line number"/>
    <w:basedOn w:val="DefaultParagraphFont"/>
    <w:uiPriority w:val="99"/>
    <w:semiHidden/>
    <w:unhideWhenUsed/>
    <w:rsid w:val="00A734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58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589"/>
    <w:pPr>
      <w:keepNext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476E8"/>
    <w:rPr>
      <w:rFonts w:ascii="Cambria" w:hAnsi="Cambria" w:cs="Times New Roman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99"/>
    <w:rsid w:val="00710E8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rsid w:val="001B2FE3"/>
    <w:pPr>
      <w:ind w:firstLine="720"/>
    </w:pPr>
    <w:rPr>
      <w:rFonts w:ascii="Arial" w:hAnsi="Arial" w:cs="Arial"/>
      <w:b/>
      <w:bCs/>
      <w:sz w:val="4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A476E8"/>
    <w:rPr>
      <w:rFonts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D096D"/>
    <w:rPr>
      <w:rFonts w:cs="Times New Roman"/>
      <w:color w:val="0000FF"/>
      <w:u w:val="single"/>
    </w:rPr>
  </w:style>
  <w:style w:type="character" w:customStyle="1" w:styleId="pagecontents1">
    <w:name w:val="pagecontents1"/>
    <w:basedOn w:val="DefaultParagraphFont"/>
    <w:uiPriority w:val="99"/>
    <w:rsid w:val="00B2353F"/>
    <w:rPr>
      <w:rFonts w:ascii="Verdana" w:hAnsi="Verdana" w:cs="Times New Roman"/>
      <w:color w:val="000000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semiHidden/>
    <w:rsid w:val="00A73B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476E8"/>
    <w:rPr>
      <w:rFonts w:cs="Times New Roman"/>
      <w:sz w:val="2"/>
    </w:rPr>
  </w:style>
  <w:style w:type="character" w:styleId="CommentReference">
    <w:name w:val="annotation reference"/>
    <w:basedOn w:val="DefaultParagraphFont"/>
    <w:uiPriority w:val="99"/>
    <w:semiHidden/>
    <w:rsid w:val="005A0F0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A0F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476E8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0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476E8"/>
    <w:rPr>
      <w:rFonts w:cs="Times New Roman"/>
      <w:b/>
      <w:bCs/>
    </w:rPr>
  </w:style>
  <w:style w:type="paragraph" w:styleId="Footer">
    <w:name w:val="footer"/>
    <w:basedOn w:val="Normal"/>
    <w:link w:val="FooterChar"/>
    <w:uiPriority w:val="99"/>
    <w:rsid w:val="00737D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476E8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37D3A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31190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2C72F3"/>
    <w:rPr>
      <w:rFonts w:cs="Times New Roman"/>
      <w:sz w:val="2"/>
    </w:rPr>
  </w:style>
  <w:style w:type="paragraph" w:styleId="NormalWeb">
    <w:name w:val="Normal (Web)"/>
    <w:basedOn w:val="Normal"/>
    <w:uiPriority w:val="99"/>
    <w:rsid w:val="00D2478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E7220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065B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B4B"/>
    <w:rPr>
      <w:rFonts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B2AA0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rsid w:val="003A3B53"/>
    <w:pPr>
      <w:spacing w:after="200" w:line="276" w:lineRule="auto"/>
      <w:ind w:left="720"/>
    </w:pPr>
    <w:rPr>
      <w:rFonts w:ascii="Arial" w:eastAsia="Calibri" w:hAnsi="Arial"/>
      <w:sz w:val="22"/>
      <w:szCs w:val="22"/>
    </w:rPr>
  </w:style>
  <w:style w:type="paragraph" w:customStyle="1" w:styleId="SASindent1">
    <w:name w:val="SAS indent 1"/>
    <w:basedOn w:val="Normal"/>
    <w:uiPriority w:val="99"/>
    <w:rsid w:val="004409BD"/>
    <w:pPr>
      <w:spacing w:before="40" w:after="40"/>
      <w:ind w:left="576" w:hanging="288"/>
    </w:pPr>
    <w:rPr>
      <w:rFonts w:ascii="Arial" w:hAnsi="Arial" w:cs="Arial"/>
      <w:sz w:val="20"/>
      <w:szCs w:val="22"/>
    </w:rPr>
  </w:style>
  <w:style w:type="character" w:customStyle="1" w:styleId="st">
    <w:name w:val="st"/>
    <w:basedOn w:val="DefaultParagraphFont"/>
    <w:rsid w:val="00100E77"/>
  </w:style>
  <w:style w:type="character" w:styleId="LineNumber">
    <w:name w:val="line number"/>
    <w:basedOn w:val="DefaultParagraphFont"/>
    <w:uiPriority w:val="99"/>
    <w:semiHidden/>
    <w:unhideWhenUsed/>
    <w:rsid w:val="00A73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2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97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5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5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BE2340-8CA0-4C2E-BC14-C93648430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AND METHODS</vt:lpstr>
    </vt:vector>
  </TitlesOfParts>
  <Company>NYSDOH</Company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AND METHODS</dc:title>
  <dc:creator>CMS User</dc:creator>
  <cp:lastModifiedBy>Giel, Jennifer</cp:lastModifiedBy>
  <cp:revision>2</cp:revision>
  <cp:lastPrinted>2015-04-17T19:27:00Z</cp:lastPrinted>
  <dcterms:created xsi:type="dcterms:W3CDTF">2015-07-02T14:57:00Z</dcterms:created>
  <dcterms:modified xsi:type="dcterms:W3CDTF">2015-07-02T14:57:00Z</dcterms:modified>
</cp:coreProperties>
</file>